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6309E" w14:textId="41135FEB" w:rsidR="00CE33D9" w:rsidRDefault="005A5523" w:rsidP="005A5523">
      <w:pPr>
        <w:spacing w:line="480" w:lineRule="auto"/>
        <w:rPr>
          <w:rFonts w:ascii="Times New Roman" w:hAnsi="Times New Roman" w:cs="Times New Roman"/>
          <w:b/>
        </w:rPr>
      </w:pPr>
      <w:r w:rsidRPr="000F2F5B">
        <w:rPr>
          <w:rFonts w:ascii="Times New Roman" w:hAnsi="Times New Roman" w:cs="Times New Roman"/>
          <w:b/>
        </w:rPr>
        <w:t xml:space="preserve">Table </w:t>
      </w:r>
      <w:r w:rsidR="009978A2">
        <w:rPr>
          <w:rFonts w:ascii="Times New Roman" w:hAnsi="Times New Roman" w:cs="Times New Roman"/>
          <w:b/>
        </w:rPr>
        <w:t>S</w:t>
      </w:r>
      <w:r w:rsidRPr="000F2F5B">
        <w:rPr>
          <w:rFonts w:ascii="Times New Roman" w:hAnsi="Times New Roman" w:cs="Times New Roman"/>
          <w:b/>
        </w:rPr>
        <w:t xml:space="preserve">1. </w:t>
      </w:r>
      <w:r w:rsidR="0060028B">
        <w:rPr>
          <w:rFonts w:ascii="Times New Roman" w:hAnsi="Times New Roman" w:cs="Times New Roman"/>
          <w:b/>
        </w:rPr>
        <w:t>Identity of t</w:t>
      </w:r>
      <w:r w:rsidR="00CE33D9">
        <w:rPr>
          <w:rFonts w:ascii="Times New Roman" w:hAnsi="Times New Roman" w:cs="Times New Roman"/>
          <w:b/>
        </w:rPr>
        <w:t xml:space="preserve">he </w:t>
      </w:r>
      <w:r w:rsidR="00B87391">
        <w:rPr>
          <w:rFonts w:ascii="Times New Roman" w:hAnsi="Times New Roman" w:cs="Times New Roman"/>
          <w:b/>
        </w:rPr>
        <w:t>332</w:t>
      </w:r>
      <w:r w:rsidR="009A7916">
        <w:rPr>
          <w:rFonts w:ascii="Times New Roman" w:hAnsi="Times New Roman" w:cs="Times New Roman"/>
          <w:b/>
        </w:rPr>
        <w:t xml:space="preserve"> </w:t>
      </w:r>
      <w:r w:rsidR="00CE33D9">
        <w:rPr>
          <w:rFonts w:ascii="Times New Roman" w:hAnsi="Times New Roman" w:cs="Times New Roman"/>
          <w:b/>
        </w:rPr>
        <w:t xml:space="preserve">virulence-associated genes investigated for </w:t>
      </w:r>
      <w:r w:rsidR="00DE0D89">
        <w:rPr>
          <w:rFonts w:ascii="Times New Roman" w:hAnsi="Times New Roman" w:cs="Times New Roman"/>
          <w:b/>
        </w:rPr>
        <w:t xml:space="preserve">their </w:t>
      </w:r>
      <w:r w:rsidR="00CE33D9">
        <w:rPr>
          <w:rFonts w:ascii="Times New Roman" w:hAnsi="Times New Roman" w:cs="Times New Roman"/>
          <w:b/>
        </w:rPr>
        <w:t xml:space="preserve">distribution in the German </w:t>
      </w:r>
      <w:r w:rsidR="00CE33D9" w:rsidRPr="00473D61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="00CE33D9" w:rsidRPr="00473D61">
        <w:rPr>
          <w:rFonts w:ascii="Times New Roman" w:hAnsi="Times New Roman" w:cs="Times New Roman"/>
          <w:b/>
          <w:i/>
        </w:rPr>
        <w:t>hyodysenteriae</w:t>
      </w:r>
      <w:proofErr w:type="spellEnd"/>
      <w:r w:rsidR="007D480D">
        <w:rPr>
          <w:rFonts w:ascii="Times New Roman" w:hAnsi="Times New Roman" w:cs="Times New Roman"/>
          <w:b/>
        </w:rPr>
        <w:t xml:space="preserve"> isolates</w:t>
      </w:r>
      <w:r w:rsidR="00871CD8">
        <w:rPr>
          <w:rFonts w:ascii="Times New Roman" w:hAnsi="Times New Roman" w:cs="Times New Roman"/>
          <w:b/>
        </w:rPr>
        <w:t>.</w:t>
      </w:r>
      <w:r w:rsidR="00CE33D9">
        <w:rPr>
          <w:rFonts w:ascii="Times New Roman" w:hAnsi="Times New Roman" w:cs="Times New Roman"/>
          <w:b/>
        </w:rPr>
        <w:t xml:space="preserve"> </w:t>
      </w: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2425"/>
        <w:gridCol w:w="1418"/>
        <w:gridCol w:w="5528"/>
        <w:gridCol w:w="3969"/>
      </w:tblGrid>
      <w:tr w:rsidR="006D2131" w:rsidRPr="00546CAE" w14:paraId="3D3DC884" w14:textId="77777777" w:rsidTr="006D2131">
        <w:trPr>
          <w:trHeight w:val="29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90361" w14:textId="07373CC5" w:rsidR="006D2131" w:rsidRPr="006D2131" w:rsidRDefault="006D213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D21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3780F" w14:textId="6D230783" w:rsidR="006D2131" w:rsidRPr="006D2131" w:rsidRDefault="006D213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D21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1866E" w14:textId="6CB72373" w:rsidR="006D2131" w:rsidRPr="006D2131" w:rsidRDefault="006D213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D21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utative func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237E9" w14:textId="66359898" w:rsidR="006D2131" w:rsidRDefault="006D2131" w:rsidP="006D213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6D2131">
              <w:rPr>
                <w:b/>
                <w:sz w:val="20"/>
                <w:szCs w:val="20"/>
              </w:rPr>
              <w:t xml:space="preserve">Position on WA1 genome </w:t>
            </w:r>
          </w:p>
          <w:p w14:paraId="211EFF88" w14:textId="7ECD7118" w:rsidR="006D2131" w:rsidRPr="006D2131" w:rsidRDefault="006D213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proofErr w:type="gramStart"/>
            <w:r w:rsidRPr="006D2131">
              <w:rPr>
                <w:b/>
                <w:sz w:val="20"/>
                <w:szCs w:val="20"/>
              </w:rPr>
              <w:t>or</w:t>
            </w:r>
            <w:proofErr w:type="gramEnd"/>
            <w:r w:rsidRPr="006D2131">
              <w:rPr>
                <w:b/>
                <w:sz w:val="20"/>
                <w:szCs w:val="20"/>
              </w:rPr>
              <w:t xml:space="preserve"> plasmid  (</w:t>
            </w:r>
            <w:proofErr w:type="spellStart"/>
            <w:r w:rsidRPr="006D2131">
              <w:rPr>
                <w:b/>
                <w:sz w:val="20"/>
                <w:szCs w:val="20"/>
              </w:rPr>
              <w:t>bp</w:t>
            </w:r>
            <w:proofErr w:type="spellEnd"/>
            <w:r w:rsidRPr="006D2131">
              <w:rPr>
                <w:b/>
                <w:sz w:val="20"/>
                <w:szCs w:val="20"/>
              </w:rPr>
              <w:t>)</w:t>
            </w:r>
          </w:p>
        </w:tc>
      </w:tr>
      <w:tr w:rsidR="00546CAE" w:rsidRPr="00546CAE" w14:paraId="0436F451" w14:textId="77777777" w:rsidTr="006D2131">
        <w:trPr>
          <w:trHeight w:val="29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8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0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64B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FA2A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6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ssembly protei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0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296 - 19772</w:t>
            </w:r>
          </w:p>
        </w:tc>
      </w:tr>
      <w:tr w:rsidR="00546CAE" w:rsidRPr="00546CAE" w14:paraId="290A607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67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2D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FA2A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95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-associate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5F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42 - 21095</w:t>
            </w:r>
          </w:p>
        </w:tc>
      </w:tr>
      <w:tr w:rsidR="00546CAE" w:rsidRPr="00546CAE" w14:paraId="4586192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35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11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2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5B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985 - 29752</w:t>
            </w:r>
          </w:p>
        </w:tc>
      </w:tr>
      <w:tr w:rsidR="00546CAE" w:rsidRPr="00546CAE" w14:paraId="731302C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7E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966" w14:textId="4FFEFED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CC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FE4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604 - 52442</w:t>
            </w:r>
          </w:p>
        </w:tc>
      </w:tr>
      <w:tr w:rsidR="00546CAE" w:rsidRPr="00546CAE" w14:paraId="7AC26AC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F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5B4" w14:textId="6C22FB1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9C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A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855 - 54696</w:t>
            </w:r>
          </w:p>
        </w:tc>
      </w:tr>
      <w:tr w:rsidR="00546CAE" w:rsidRPr="00546CAE" w14:paraId="10F3999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D12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6AF" w14:textId="672B06D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18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D5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451 - 83805</w:t>
            </w:r>
          </w:p>
        </w:tc>
      </w:tr>
      <w:tr w:rsidR="00546CAE" w:rsidRPr="00546CAE" w14:paraId="1220FB9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E4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BC9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0D0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C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2975 - 93499</w:t>
            </w:r>
          </w:p>
        </w:tc>
      </w:tr>
      <w:tr w:rsidR="00546CAE" w:rsidRPr="00546CAE" w14:paraId="18E3908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6A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6F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kds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D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-deoxy-manno-octulosonate-8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thet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10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1438 - 102253</w:t>
            </w:r>
          </w:p>
        </w:tc>
      </w:tr>
      <w:tr w:rsidR="00546CAE" w:rsidRPr="00546CAE" w14:paraId="1C93D95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8B5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787" w14:textId="42BFD49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2A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0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5938 - 116696</w:t>
            </w:r>
          </w:p>
        </w:tc>
      </w:tr>
      <w:tr w:rsidR="00546CAE" w:rsidRPr="00546CAE" w14:paraId="146F354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70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155" w14:textId="45B6E31A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D5D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7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755 - 120260</w:t>
            </w:r>
          </w:p>
        </w:tc>
        <w:bookmarkStart w:id="0" w:name="_GoBack"/>
        <w:bookmarkEnd w:id="0"/>
      </w:tr>
      <w:tr w:rsidR="00546CAE" w:rsidRPr="00546CAE" w14:paraId="681114B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E3F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E1F" w14:textId="09C7F67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19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89B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8964 - 130112</w:t>
            </w:r>
          </w:p>
        </w:tc>
      </w:tr>
      <w:tr w:rsidR="00546CAE" w:rsidRPr="00546CAE" w14:paraId="256AC86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06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12FD" w14:textId="029157BE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327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F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2946 - 154880</w:t>
            </w:r>
          </w:p>
        </w:tc>
      </w:tr>
      <w:tr w:rsidR="00546CAE" w:rsidRPr="00546CAE" w14:paraId="3CAC1C6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B68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52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461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43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9454 - 170695</w:t>
            </w:r>
          </w:p>
        </w:tc>
      </w:tr>
      <w:tr w:rsidR="00546CAE" w:rsidRPr="00546CAE" w14:paraId="7B78F59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2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AA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kdt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FC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-deoxy-manno-octuloson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100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146 - 179408</w:t>
            </w:r>
          </w:p>
        </w:tc>
      </w:tr>
      <w:tr w:rsidR="00546CAE" w:rsidRPr="00546CAE" w14:paraId="3F139FA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C0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138" w14:textId="4FCA2D1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1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6C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5511 - 187340</w:t>
            </w:r>
          </w:p>
        </w:tc>
      </w:tr>
      <w:tr w:rsidR="00546CAE" w:rsidRPr="00546CAE" w14:paraId="7B25700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1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A13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26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C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2278 - 203402</w:t>
            </w:r>
          </w:p>
        </w:tc>
      </w:tr>
      <w:tr w:rsidR="00546CAE" w:rsidRPr="00546CAE" w14:paraId="0314293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94A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0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E23F" w14:textId="7AE1E65A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65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6D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4339 - 227005</w:t>
            </w:r>
          </w:p>
        </w:tc>
      </w:tr>
      <w:tr w:rsidR="00546CAE" w:rsidRPr="00546CAE" w14:paraId="70F5C90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2E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B42" w14:textId="3E8FE93C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2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6E8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7202 - 230057</w:t>
            </w:r>
          </w:p>
        </w:tc>
      </w:tr>
      <w:tr w:rsidR="00546CAE" w:rsidRPr="00546CAE" w14:paraId="71A450C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C98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C0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om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4A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DB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0078 - 231289</w:t>
            </w:r>
          </w:p>
        </w:tc>
      </w:tr>
      <w:tr w:rsidR="00546CAE" w:rsidRPr="00546CAE" w14:paraId="7506015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C05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2EDC" w14:textId="307B7027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7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6D8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675 - 234421</w:t>
            </w:r>
          </w:p>
        </w:tc>
      </w:tr>
      <w:tr w:rsidR="00DA16FC" w:rsidRPr="00546CAE" w14:paraId="55D32E0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ACEE" w14:textId="6A2B06BF" w:rsidR="00DA16FC" w:rsidRPr="00546CAE" w:rsidRDefault="00DA16FC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EBEB" w14:textId="0FAEB11F" w:rsidR="00DA16FC" w:rsidRPr="006B7477" w:rsidRDefault="00DA16FC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7ED1" w14:textId="3BCD9CAC" w:rsidR="00DA16FC" w:rsidRPr="00546CAE" w:rsidRDefault="00DA16FC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2012" w14:textId="5A0044FB" w:rsidR="00DA16FC" w:rsidRPr="00546CAE" w:rsidRDefault="00DA16FC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4405 - 245094</w:t>
            </w:r>
          </w:p>
        </w:tc>
      </w:tr>
      <w:tr w:rsidR="00546CAE" w:rsidRPr="00546CAE" w14:paraId="64A3CA3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29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332" w14:textId="768BDEA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D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384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5333 - 246586</w:t>
            </w:r>
          </w:p>
        </w:tc>
      </w:tr>
      <w:tr w:rsidR="00546CAE" w:rsidRPr="00546CAE" w14:paraId="79362C7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36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E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tly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D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BA3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7198 - 267920</w:t>
            </w:r>
          </w:p>
        </w:tc>
      </w:tr>
      <w:tr w:rsidR="00546CAE" w:rsidRPr="00546CAE" w14:paraId="7424314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D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E13" w14:textId="36DBF9B2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E5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A4A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0976 - 282358</w:t>
            </w:r>
          </w:p>
        </w:tc>
      </w:tr>
      <w:tr w:rsidR="00546CAE" w:rsidRPr="00546CAE" w14:paraId="07A2F2E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B2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F39A" w14:textId="16DA165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0C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57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2439 - 285075</w:t>
            </w:r>
          </w:p>
        </w:tc>
      </w:tr>
      <w:tr w:rsidR="00546CAE" w:rsidRPr="00546CAE" w14:paraId="14932E6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56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6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71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6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1406 - 292332</w:t>
            </w:r>
          </w:p>
        </w:tc>
      </w:tr>
      <w:tr w:rsidR="00546CAE" w:rsidRPr="00546CAE" w14:paraId="1393870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E2D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F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7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1FA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1576 - 302964</w:t>
            </w:r>
          </w:p>
        </w:tc>
      </w:tr>
      <w:tr w:rsidR="00546CAE" w:rsidRPr="00546CAE" w14:paraId="69DE97B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1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BC3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5C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F5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2965 - 304320</w:t>
            </w:r>
          </w:p>
        </w:tc>
      </w:tr>
      <w:tr w:rsidR="00546CAE" w:rsidRPr="00546CAE" w14:paraId="4A7C4C5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DD7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D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x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F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lauryl-acyl carrier protein (ACP)-depende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A7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3282 - 324244</w:t>
            </w:r>
          </w:p>
        </w:tc>
      </w:tr>
      <w:tr w:rsidR="00546CAE" w:rsidRPr="00546CAE" w14:paraId="554EA2F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CB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D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ol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A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42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4925 - 325494</w:t>
            </w:r>
          </w:p>
        </w:tc>
      </w:tr>
      <w:tr w:rsidR="00546CAE" w:rsidRPr="00546CAE" w14:paraId="615573B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B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0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54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D5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5487 - 327793</w:t>
            </w:r>
          </w:p>
        </w:tc>
      </w:tr>
      <w:tr w:rsidR="00546CAE" w:rsidRPr="00546CAE" w14:paraId="70C7635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7E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893D" w14:textId="7E560BE6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E5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7E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0371 - 331039</w:t>
            </w:r>
          </w:p>
        </w:tc>
      </w:tr>
      <w:tr w:rsidR="00546CAE" w:rsidRPr="00546CAE" w14:paraId="1BAF2D4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77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E55" w14:textId="74CDF61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E9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71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7094 - 338719</w:t>
            </w:r>
          </w:p>
        </w:tc>
      </w:tr>
      <w:tr w:rsidR="00546CAE" w:rsidRPr="00546CAE" w14:paraId="2000BB6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B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3D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C1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42B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8141 - 369112</w:t>
            </w:r>
          </w:p>
        </w:tc>
      </w:tr>
      <w:tr w:rsidR="00546CAE" w:rsidRPr="00546CAE" w14:paraId="3ED914F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0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D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57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F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4823 - 377225</w:t>
            </w:r>
          </w:p>
        </w:tc>
      </w:tr>
      <w:tr w:rsidR="00546CAE" w:rsidRPr="00546CAE" w14:paraId="1E77FC7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E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E6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4AD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0B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9929 - 380717</w:t>
            </w:r>
          </w:p>
        </w:tc>
      </w:tr>
      <w:tr w:rsidR="00546CAE" w:rsidRPr="00546CAE" w14:paraId="58F0BA1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48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A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581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12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0770 - 381039</w:t>
            </w:r>
          </w:p>
        </w:tc>
      </w:tr>
      <w:tr w:rsidR="00546CAE" w:rsidRPr="00546CAE" w14:paraId="3FFAE07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E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1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00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7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5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1089 - 381892</w:t>
            </w:r>
          </w:p>
        </w:tc>
      </w:tr>
      <w:tr w:rsidR="00546CAE" w:rsidRPr="00546CAE" w14:paraId="5A67ACF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0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EF2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h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7BF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53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1889 - 383091</w:t>
            </w:r>
          </w:p>
        </w:tc>
      </w:tr>
      <w:tr w:rsidR="00546CAE" w:rsidRPr="00546CAE" w14:paraId="4E01D74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6AD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3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h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2D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57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3113 - 385224</w:t>
            </w:r>
          </w:p>
        </w:tc>
      </w:tr>
      <w:tr w:rsidR="00546CAE" w:rsidRPr="00546CAE" w14:paraId="1D1EFE4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D4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B6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F6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ynthesis regulat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615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7587 - 388450</w:t>
            </w:r>
          </w:p>
        </w:tc>
      </w:tr>
      <w:tr w:rsidR="00546CAE" w:rsidRPr="00546CAE" w14:paraId="585B948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E82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6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h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6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5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7587 - 388450</w:t>
            </w:r>
          </w:p>
        </w:tc>
      </w:tr>
      <w:tr w:rsidR="00546CAE" w:rsidRPr="00546CAE" w14:paraId="11634AC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C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E11" w14:textId="0787FA5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B7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8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8392 - 399549</w:t>
            </w:r>
          </w:p>
        </w:tc>
      </w:tr>
      <w:tr w:rsidR="00546CAE" w:rsidRPr="00546CAE" w14:paraId="6441CB2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A64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166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05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3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7487 - 408314</w:t>
            </w:r>
          </w:p>
        </w:tc>
      </w:tr>
      <w:tr w:rsidR="00546CAE" w:rsidRPr="00546CAE" w14:paraId="3FA1DC8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4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B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C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259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9556 - 410740</w:t>
            </w:r>
          </w:p>
        </w:tc>
      </w:tr>
      <w:tr w:rsidR="00546CAE" w:rsidRPr="00546CAE" w14:paraId="4B44DE1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7DA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2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1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spholip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CF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1934 - 412830</w:t>
            </w:r>
          </w:p>
        </w:tc>
      </w:tr>
      <w:tr w:rsidR="00546CAE" w:rsidRPr="00546CAE" w14:paraId="0BB83E7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D0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6FD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99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pain-like cysteine 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3AA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4597 - 415460</w:t>
            </w:r>
          </w:p>
        </w:tc>
      </w:tr>
      <w:tr w:rsidR="00546CAE" w:rsidRPr="00546CAE" w14:paraId="4824C70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CD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7A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0E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D3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9476 - 422256</w:t>
            </w:r>
          </w:p>
        </w:tc>
      </w:tr>
      <w:tr w:rsidR="00546CAE" w:rsidRPr="00546CAE" w14:paraId="28F86E8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DA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20E" w14:textId="1EA0C72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35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D6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1435 - 431779</w:t>
            </w:r>
          </w:p>
        </w:tc>
      </w:tr>
      <w:tr w:rsidR="00546CAE" w:rsidRPr="00546CAE" w14:paraId="1EA2E73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5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1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40E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2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98A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3649 - 435595</w:t>
            </w:r>
          </w:p>
        </w:tc>
      </w:tr>
      <w:tr w:rsidR="00546CAE" w:rsidRPr="00546CAE" w14:paraId="33E3303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0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D48" w14:textId="1905084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59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9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6035 - 458005</w:t>
            </w:r>
          </w:p>
        </w:tc>
      </w:tr>
      <w:tr w:rsidR="00546CAE" w:rsidRPr="00546CAE" w14:paraId="3FF6FE1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71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4E9" w14:textId="61D98F3A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A6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FD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6817 - 468670</w:t>
            </w:r>
          </w:p>
        </w:tc>
      </w:tr>
      <w:tr w:rsidR="00546CAE" w:rsidRPr="00546CAE" w14:paraId="058E995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6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9120" w14:textId="48E2F9CE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67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CC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5388 - 477205</w:t>
            </w:r>
          </w:p>
        </w:tc>
      </w:tr>
      <w:tr w:rsidR="00546CAE" w:rsidRPr="00546CAE" w14:paraId="6C854D2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6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22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3E4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0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9600 - 500298</w:t>
            </w:r>
          </w:p>
        </w:tc>
      </w:tr>
      <w:tr w:rsidR="00546CAE" w:rsidRPr="00546CAE" w14:paraId="134AFA7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D7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496B" w14:textId="0CDB7B12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2E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F8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0447 - 502558</w:t>
            </w:r>
          </w:p>
        </w:tc>
      </w:tr>
      <w:tr w:rsidR="00546CAE" w:rsidRPr="00546CAE" w14:paraId="1BCF7EE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0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E4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ypl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918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 I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00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3722 - 504396</w:t>
            </w:r>
          </w:p>
        </w:tc>
      </w:tr>
      <w:tr w:rsidR="00546CAE" w:rsidRPr="00546CAE" w14:paraId="4D2CBD9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4D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0B60" w14:textId="21F73497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46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9DD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9938 - 551689</w:t>
            </w:r>
          </w:p>
        </w:tc>
      </w:tr>
      <w:tr w:rsidR="00546CAE" w:rsidRPr="00546CAE" w14:paraId="70B0106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0ED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2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F8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glm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A8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-acetylglucosamine-1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id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1A5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8549 - 560084</w:t>
            </w:r>
          </w:p>
        </w:tc>
      </w:tr>
      <w:tr w:rsidR="00546CAE" w:rsidRPr="00546CAE" w14:paraId="17DC2B6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5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D2A8" w14:textId="150A7BE4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80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5A4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0910 - 571281</w:t>
            </w:r>
          </w:p>
        </w:tc>
      </w:tr>
      <w:tr w:rsidR="00546CAE" w:rsidRPr="00546CAE" w14:paraId="18D5756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78F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DB2" w14:textId="7A24D816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32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F7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1396 - 571713</w:t>
            </w:r>
          </w:p>
        </w:tc>
      </w:tr>
      <w:tr w:rsidR="00546CAE" w:rsidRPr="00546CAE" w14:paraId="12081BD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102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8E4" w14:textId="1D9684F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C4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874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1930 - 572628</w:t>
            </w:r>
          </w:p>
        </w:tc>
      </w:tr>
      <w:tr w:rsidR="00546CAE" w:rsidRPr="00546CAE" w14:paraId="4FB7FA2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26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93A" w14:textId="3066C995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153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9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7312 - 579240</w:t>
            </w:r>
          </w:p>
        </w:tc>
      </w:tr>
      <w:tr w:rsidR="00546CAE" w:rsidRPr="00546CAE" w14:paraId="3BBE4C5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EF9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B2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30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BDF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9548 - 579916</w:t>
            </w:r>
          </w:p>
        </w:tc>
      </w:tr>
      <w:tr w:rsidR="00546CAE" w:rsidRPr="00546CAE" w14:paraId="626F8FB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E5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A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E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C4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9969 - 582131</w:t>
            </w:r>
          </w:p>
        </w:tc>
      </w:tr>
      <w:tr w:rsidR="00546CAE" w:rsidRPr="00546CAE" w14:paraId="7C70AD1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E6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BC5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F4B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F7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2143 - 582673</w:t>
            </w:r>
          </w:p>
        </w:tc>
      </w:tr>
      <w:tr w:rsidR="00546CAE" w:rsidRPr="00546CAE" w14:paraId="7024AC0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99D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77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2E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D14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2692 - 583543</w:t>
            </w:r>
          </w:p>
        </w:tc>
      </w:tr>
      <w:tr w:rsidR="00546CAE" w:rsidRPr="00546CAE" w14:paraId="71841E8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099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AB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41A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5F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3560 - 584153</w:t>
            </w:r>
          </w:p>
        </w:tc>
      </w:tr>
      <w:tr w:rsidR="00546CAE" w:rsidRPr="00546CAE" w14:paraId="4304F38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0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F8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9E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D77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4178 - 585311</w:t>
            </w:r>
          </w:p>
        </w:tc>
      </w:tr>
      <w:tr w:rsidR="00546CAE" w:rsidRPr="00546CAE" w14:paraId="5C58D23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4C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A0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02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6C4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9574 - 601079</w:t>
            </w:r>
          </w:p>
        </w:tc>
      </w:tr>
      <w:tr w:rsidR="00546CAE" w:rsidRPr="00546CAE" w14:paraId="34FD6C7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49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7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32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6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7363 - 618802</w:t>
            </w:r>
          </w:p>
        </w:tc>
      </w:tr>
      <w:tr w:rsidR="00546CAE" w:rsidRPr="00546CAE" w14:paraId="7941046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56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2EB" w14:textId="0952EAA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B8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AC1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0761 - 622593</w:t>
            </w:r>
          </w:p>
        </w:tc>
      </w:tr>
      <w:tr w:rsidR="00546CAE" w:rsidRPr="00546CAE" w14:paraId="606D4BB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F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62D" w14:textId="5EA412B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615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C4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4234 - 646498</w:t>
            </w:r>
          </w:p>
        </w:tc>
      </w:tr>
      <w:tr w:rsidR="00546CAE" w:rsidRPr="00546CAE" w14:paraId="53CF5B7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AB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AA2" w14:textId="746B5627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E9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5D6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6721 - 648955</w:t>
            </w:r>
          </w:p>
        </w:tc>
      </w:tr>
      <w:tr w:rsidR="00546CAE" w:rsidRPr="00546CAE" w14:paraId="7E99ABB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14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BD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CF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outer laye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41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9023 - 649826</w:t>
            </w:r>
          </w:p>
        </w:tc>
      </w:tr>
      <w:tr w:rsidR="00546CAE" w:rsidRPr="00546CAE" w14:paraId="6B0D1CE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C79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FCB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0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CB6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5358 - 678348</w:t>
            </w:r>
          </w:p>
        </w:tc>
      </w:tr>
      <w:tr w:rsidR="00546CAE" w:rsidRPr="00546CAE" w14:paraId="4925E31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3D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8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C7F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6A5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4641 - 687646</w:t>
            </w:r>
          </w:p>
        </w:tc>
      </w:tr>
      <w:tr w:rsidR="00546CAE" w:rsidRPr="00546CAE" w14:paraId="16D4E1C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91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3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60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28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8008 - 691001</w:t>
            </w:r>
          </w:p>
        </w:tc>
      </w:tr>
      <w:tr w:rsidR="00546CAE" w:rsidRPr="00546CAE" w14:paraId="4BC18C7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FD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2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0D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7F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9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3594 - 704094</w:t>
            </w:r>
          </w:p>
        </w:tc>
      </w:tr>
      <w:tr w:rsidR="00546CAE" w:rsidRPr="00546CAE" w14:paraId="73A9D2F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469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F8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C5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2E7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3654 - 704094</w:t>
            </w:r>
          </w:p>
        </w:tc>
      </w:tr>
      <w:tr w:rsidR="00546CAE" w:rsidRPr="00546CAE" w14:paraId="00F176B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17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FAF" w14:textId="77777777" w:rsidR="00546CAE" w:rsidRPr="006B7477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hly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E4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 activa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4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4803 - 706191</w:t>
            </w:r>
          </w:p>
        </w:tc>
      </w:tr>
      <w:tr w:rsidR="00546CAE" w:rsidRPr="00546CAE" w14:paraId="6B762AA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0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0BE" w14:textId="1D1EE8B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3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C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8468 - 709706</w:t>
            </w:r>
          </w:p>
        </w:tc>
      </w:tr>
      <w:tr w:rsidR="00546CAE" w:rsidRPr="00546CAE" w14:paraId="5B2C44F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FD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2C8" w14:textId="3B375F9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B9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A4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9767 - 710864</w:t>
            </w:r>
          </w:p>
        </w:tc>
      </w:tr>
      <w:tr w:rsidR="00546CAE" w:rsidRPr="00546CAE" w14:paraId="38CE999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DA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7F6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60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BC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0896 - 712146</w:t>
            </w:r>
          </w:p>
        </w:tc>
      </w:tr>
      <w:tr w:rsidR="00546CAE" w:rsidRPr="00546CAE" w14:paraId="2BD0179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A6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767" w14:textId="1F334F3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E2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41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4145 - 714729</w:t>
            </w:r>
          </w:p>
        </w:tc>
      </w:tr>
      <w:tr w:rsidR="00546CAE" w:rsidRPr="00546CAE" w14:paraId="7BFABCD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23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DD9" w14:textId="36AA0002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B6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90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5385 - 716473</w:t>
            </w:r>
          </w:p>
        </w:tc>
      </w:tr>
      <w:tr w:rsidR="00546CAE" w:rsidRPr="00546CAE" w14:paraId="68EB750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A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6A8" w14:textId="4F945F85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4A5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7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7806 - 718846</w:t>
            </w:r>
          </w:p>
        </w:tc>
      </w:tr>
      <w:tr w:rsidR="00546CAE" w:rsidRPr="00546CAE" w14:paraId="31AC371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8A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2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15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F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94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9957 - 731777</w:t>
            </w:r>
          </w:p>
        </w:tc>
      </w:tr>
      <w:tr w:rsidR="00546CAE" w:rsidRPr="00546CAE" w14:paraId="65C5EE5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63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3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e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CEC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8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1898 - 743013</w:t>
            </w:r>
          </w:p>
        </w:tc>
      </w:tr>
      <w:tr w:rsidR="00546CAE" w:rsidRPr="00546CAE" w14:paraId="48B81A0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70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7A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6B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iosynthesis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2A2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5318 - 796772</w:t>
            </w:r>
          </w:p>
        </w:tc>
      </w:tr>
      <w:tr w:rsidR="00546CAE" w:rsidRPr="00546CAE" w14:paraId="2D1FEBF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A9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58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1C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ssembly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5F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6813 - 797715</w:t>
            </w:r>
          </w:p>
        </w:tc>
      </w:tr>
      <w:tr w:rsidR="00546CAE" w:rsidRPr="00546CAE" w14:paraId="604DE1E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44E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0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F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tor switch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40F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7757 - 798788</w:t>
            </w:r>
          </w:p>
        </w:tc>
      </w:tr>
      <w:tr w:rsidR="00546CAE" w:rsidRPr="00546CAE" w14:paraId="70A883A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2A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D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E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S-ring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72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8848 - 800476</w:t>
            </w:r>
          </w:p>
        </w:tc>
      </w:tr>
      <w:tr w:rsidR="00546CAE" w:rsidRPr="00546CAE" w14:paraId="0F12910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08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9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6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46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0294 - 821355</w:t>
            </w:r>
          </w:p>
        </w:tc>
      </w:tr>
      <w:tr w:rsidR="00546CAE" w:rsidRPr="00546CAE" w14:paraId="7A204FB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E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2A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tn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C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rri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B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3727 - 824269</w:t>
            </w:r>
          </w:p>
        </w:tc>
      </w:tr>
      <w:tr w:rsidR="00546CAE" w:rsidRPr="00546CAE" w14:paraId="2582493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CB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6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0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atin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ike phospholip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B22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1342 - 832109</w:t>
            </w:r>
          </w:p>
        </w:tc>
      </w:tr>
      <w:tr w:rsidR="00546CAE" w:rsidRPr="00546CAE" w14:paraId="61B5015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AD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1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4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-associate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0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2194 - 834395</w:t>
            </w:r>
          </w:p>
        </w:tc>
      </w:tr>
      <w:tr w:rsidR="00546CAE" w:rsidRPr="00546CAE" w14:paraId="0A8F130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D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CBD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yn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02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spholip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6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8583 - 840400</w:t>
            </w:r>
          </w:p>
        </w:tc>
      </w:tr>
      <w:tr w:rsidR="00546CAE" w:rsidRPr="00546CAE" w14:paraId="1DAF9BC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B3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3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05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98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5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46511 - 846990</w:t>
            </w:r>
          </w:p>
        </w:tc>
      </w:tr>
      <w:tr w:rsidR="00546CAE" w:rsidRPr="00546CAE" w14:paraId="617508C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8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AF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e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DB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F6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2744 - 853820</w:t>
            </w:r>
          </w:p>
        </w:tc>
      </w:tr>
      <w:tr w:rsidR="00546CAE" w:rsidRPr="00546CAE" w14:paraId="5AB7BE3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602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D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49D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C86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3897 - 854787</w:t>
            </w:r>
          </w:p>
        </w:tc>
      </w:tr>
      <w:tr w:rsidR="00546CAE" w:rsidRPr="00546CAE" w14:paraId="13A6CBD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AB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427" w14:textId="09EB38C0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7C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94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0308 - 861540</w:t>
            </w:r>
          </w:p>
        </w:tc>
      </w:tr>
      <w:tr w:rsidR="00546CAE" w:rsidRPr="00546CAE" w14:paraId="53685BE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E8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531" w14:textId="3BF0BC52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29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6D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5013 - 866638</w:t>
            </w:r>
          </w:p>
        </w:tc>
      </w:tr>
      <w:tr w:rsidR="00546CAE" w:rsidRPr="00546CAE" w14:paraId="30E58E2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D4F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8B2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l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6B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erine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12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5159 - 916010</w:t>
            </w:r>
          </w:p>
        </w:tc>
      </w:tr>
      <w:tr w:rsidR="00546CAE" w:rsidRPr="00546CAE" w14:paraId="4FDDF1E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2D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2A6" w14:textId="3F08B0FC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46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C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47215 - 947856</w:t>
            </w:r>
          </w:p>
        </w:tc>
      </w:tr>
      <w:tr w:rsidR="00546CAE" w:rsidRPr="00546CAE" w14:paraId="7985059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D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3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8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84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8F6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0702 - 961502</w:t>
            </w:r>
          </w:p>
        </w:tc>
      </w:tr>
      <w:tr w:rsidR="00546CAE" w:rsidRPr="00546CAE" w14:paraId="0ACF31C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62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6F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9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-basal body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0D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3004 - 993375</w:t>
            </w:r>
          </w:p>
        </w:tc>
      </w:tr>
      <w:tr w:rsidR="00546CAE" w:rsidRPr="00546CAE" w14:paraId="05A2722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14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B7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57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asal body ro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F6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3910 - 994338</w:t>
            </w:r>
          </w:p>
        </w:tc>
      </w:tr>
      <w:tr w:rsidR="00546CAE" w:rsidRPr="00546CAE" w14:paraId="46E2FFB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44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E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AA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asal body ro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0F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3910 - 994338</w:t>
            </w:r>
          </w:p>
        </w:tc>
      </w:tr>
      <w:tr w:rsidR="00546CAE" w:rsidRPr="00546CAE" w14:paraId="34DC637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3A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8B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9F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allo-end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D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8081 - 999322</w:t>
            </w:r>
          </w:p>
        </w:tc>
      </w:tr>
      <w:tr w:rsidR="00546CAE" w:rsidRPr="00546CAE" w14:paraId="0E3A1F9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E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19C" w14:textId="38E2116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C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10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5472 - 1007139</w:t>
            </w:r>
          </w:p>
        </w:tc>
      </w:tr>
      <w:tr w:rsidR="00546CAE" w:rsidRPr="00546CAE" w14:paraId="1197764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B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92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E7D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D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15452 - 1016309</w:t>
            </w:r>
          </w:p>
        </w:tc>
      </w:tr>
      <w:tr w:rsidR="00546CAE" w:rsidRPr="00546CAE" w14:paraId="006C2C2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D1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6B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3E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32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16744 - 1017730</w:t>
            </w:r>
          </w:p>
        </w:tc>
      </w:tr>
      <w:tr w:rsidR="00546CAE" w:rsidRPr="00546CAE" w14:paraId="46C7609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9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42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it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B1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ron-binding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04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1776 - 1022747</w:t>
            </w:r>
          </w:p>
        </w:tc>
      </w:tr>
      <w:tr w:rsidR="00546CAE" w:rsidRPr="00546CAE" w14:paraId="340DEB5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50C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16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it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31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ron-binding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B64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2782 - 1023810</w:t>
            </w:r>
          </w:p>
        </w:tc>
      </w:tr>
      <w:tr w:rsidR="00546CAE" w:rsidRPr="00546CAE" w14:paraId="3701DED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42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6F3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it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22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ron-binding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10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3891 - 1024910</w:t>
            </w:r>
          </w:p>
        </w:tc>
      </w:tr>
      <w:tr w:rsidR="00546CAE" w:rsidRPr="00546CAE" w14:paraId="664F81C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8F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7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kds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B9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-deoxy-manno-octulosonate-8-phosphate phosphat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49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41225 - 1041776</w:t>
            </w:r>
          </w:p>
        </w:tc>
      </w:tr>
      <w:tr w:rsidR="00546CAE" w:rsidRPr="00546CAE" w14:paraId="7D61BA5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52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A8C" w14:textId="5093931A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39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23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60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46353 - 1047399</w:t>
            </w:r>
          </w:p>
        </w:tc>
      </w:tr>
      <w:tr w:rsidR="00546CAE" w:rsidRPr="00546CAE" w14:paraId="18C6C1F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D9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4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B9F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37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CE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52587 - 1053219</w:t>
            </w:r>
          </w:p>
        </w:tc>
      </w:tr>
      <w:tr w:rsidR="00546CAE" w:rsidRPr="00546CAE" w14:paraId="6B6D6D2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E45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13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E5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91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55536 - 1057548</w:t>
            </w:r>
          </w:p>
        </w:tc>
      </w:tr>
      <w:tr w:rsidR="00546CAE" w:rsidRPr="00546CAE" w14:paraId="3750693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24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026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97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asal body ro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337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71159 - 1071953</w:t>
            </w:r>
          </w:p>
        </w:tc>
      </w:tr>
      <w:tr w:rsidR="00546CAE" w:rsidRPr="00546CAE" w14:paraId="7563BCC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9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E5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4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A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82897 - 1083580</w:t>
            </w:r>
          </w:p>
        </w:tc>
      </w:tr>
      <w:tr w:rsidR="00546CAE" w:rsidRPr="00546CAE" w14:paraId="3E8B056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99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55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0DA9" w14:textId="1CD13EC2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r w:rsidR="00E901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molys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4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21381 - 1122679</w:t>
            </w:r>
          </w:p>
        </w:tc>
      </w:tr>
      <w:tr w:rsidR="00546CAE" w:rsidRPr="00546CAE" w14:paraId="6114E0D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D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07D" w14:textId="5BD8879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4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72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2948 - 1144876</w:t>
            </w:r>
          </w:p>
        </w:tc>
      </w:tr>
      <w:tr w:rsidR="00546CAE" w:rsidRPr="00546CAE" w14:paraId="3907CCE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80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268E" w14:textId="73D85E8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07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8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50495 - 951508</w:t>
            </w:r>
          </w:p>
        </w:tc>
      </w:tr>
      <w:tr w:rsidR="00546CAE" w:rsidRPr="00546CAE" w14:paraId="6783532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39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68DA" w14:textId="3FCD4E76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1A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BE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5528 - 1147660</w:t>
            </w:r>
          </w:p>
        </w:tc>
      </w:tr>
      <w:tr w:rsidR="00546CAE" w:rsidRPr="00546CAE" w14:paraId="6E61DE9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316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DACB" w14:textId="5912649E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06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B7F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7838 - 1149982</w:t>
            </w:r>
          </w:p>
        </w:tc>
      </w:tr>
      <w:tr w:rsidR="00546CAE" w:rsidRPr="00546CAE" w14:paraId="45B00C1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35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FFA" w14:textId="15D6B6C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1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outer laye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4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51599 - 1151976</w:t>
            </w:r>
          </w:p>
        </w:tc>
      </w:tr>
      <w:tr w:rsidR="00546CAE" w:rsidRPr="00546CAE" w14:paraId="50EB5D6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DA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9B9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9C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6C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6793 - 1167218</w:t>
            </w:r>
          </w:p>
        </w:tc>
      </w:tr>
      <w:tr w:rsidR="00546CAE" w:rsidRPr="00546CAE" w14:paraId="1995D53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67A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2C37" w14:textId="6CC9CB5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8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E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3505 - 1184827</w:t>
            </w:r>
          </w:p>
        </w:tc>
      </w:tr>
      <w:tr w:rsidR="00546CAE" w:rsidRPr="00546CAE" w14:paraId="74E22B1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5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7C6" w14:textId="07103FF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F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DE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6287 - 1188236</w:t>
            </w:r>
          </w:p>
        </w:tc>
      </w:tr>
      <w:tr w:rsidR="00546CAE" w:rsidRPr="00546CAE" w14:paraId="03EEED8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F3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6D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tar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11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9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8451 - 1190367</w:t>
            </w:r>
          </w:p>
        </w:tc>
      </w:tr>
      <w:tr w:rsidR="00546CAE" w:rsidRPr="00546CAE" w14:paraId="26858D1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E8B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BA0B" w14:textId="540381B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FD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EB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90674 - 1191786</w:t>
            </w:r>
          </w:p>
        </w:tc>
      </w:tr>
      <w:tr w:rsidR="00546CAE" w:rsidRPr="00546CAE" w14:paraId="2469A8E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34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4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DA13" w14:textId="48C1035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D3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8E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90674 - 1191786</w:t>
            </w:r>
          </w:p>
        </w:tc>
      </w:tr>
      <w:tr w:rsidR="00546CAE" w:rsidRPr="00546CAE" w14:paraId="5950159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AB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B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9C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5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05109 - 1206194</w:t>
            </w:r>
          </w:p>
        </w:tc>
      </w:tr>
      <w:tr w:rsidR="00546CAE" w:rsidRPr="00546CAE" w14:paraId="503AA5F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7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BF8" w14:textId="02590875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2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DD0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4969 - 1216552</w:t>
            </w:r>
          </w:p>
        </w:tc>
      </w:tr>
      <w:tr w:rsidR="00546CAE" w:rsidRPr="00546CAE" w14:paraId="7339E23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1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7F5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tm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4B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60D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1562 - 1232980</w:t>
            </w:r>
          </w:p>
        </w:tc>
      </w:tr>
      <w:tr w:rsidR="00546CAE" w:rsidRPr="00546CAE" w14:paraId="1847C7B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FD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50D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AB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87C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3070 - 1233660</w:t>
            </w:r>
          </w:p>
        </w:tc>
      </w:tr>
      <w:tr w:rsidR="00546CAE" w:rsidRPr="00546CAE" w14:paraId="1DA139C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A87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5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DA68" w14:textId="7CB9661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9C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C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4440 - 1234892</w:t>
            </w:r>
          </w:p>
        </w:tc>
      </w:tr>
      <w:tr w:rsidR="00546CAE" w:rsidRPr="00546CAE" w14:paraId="4666842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CB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933" w14:textId="6A42DF64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22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755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5031 - 1235300</w:t>
            </w:r>
          </w:p>
        </w:tc>
      </w:tr>
      <w:tr w:rsidR="00546CAE" w:rsidRPr="00546CAE" w14:paraId="145F37F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46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C23" w14:textId="48EC20A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C7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0AD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5483 - 1235917</w:t>
            </w:r>
          </w:p>
        </w:tc>
      </w:tr>
      <w:tr w:rsidR="00546CAE" w:rsidRPr="00546CAE" w14:paraId="5582C53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8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533B" w14:textId="38FAC8A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49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D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5953 - 1236408</w:t>
            </w:r>
          </w:p>
        </w:tc>
      </w:tr>
      <w:tr w:rsidR="00546CAE" w:rsidRPr="00546CAE" w14:paraId="41646BE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B0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0C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l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C76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F8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46414 - 1246917</w:t>
            </w:r>
          </w:p>
        </w:tc>
      </w:tr>
      <w:tr w:rsidR="00546CAE" w:rsidRPr="00546CAE" w14:paraId="214B340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C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B8F" w14:textId="101EF796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68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6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74737 - 1275879</w:t>
            </w:r>
          </w:p>
        </w:tc>
      </w:tr>
      <w:tr w:rsidR="00546CAE" w:rsidRPr="00546CAE" w14:paraId="37DB050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BCC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74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B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85F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96310 - 1296702</w:t>
            </w:r>
          </w:p>
        </w:tc>
      </w:tr>
      <w:tr w:rsidR="00546CAE" w:rsidRPr="00546CAE" w14:paraId="1568800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F0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C014" w14:textId="7E5AB7D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41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F7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00607 - 1301701</w:t>
            </w:r>
          </w:p>
        </w:tc>
      </w:tr>
      <w:tr w:rsidR="00546CAE" w:rsidRPr="00546CAE" w14:paraId="024F5D5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5E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5FC" w14:textId="0B445B2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24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2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03660 - 1304805</w:t>
            </w:r>
          </w:p>
        </w:tc>
      </w:tr>
      <w:tr w:rsidR="00546CAE" w:rsidRPr="00546CAE" w14:paraId="6609FEC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AC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689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glm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4B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ucosamine-6-phosphate synth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F6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23858 - 1325684</w:t>
            </w:r>
          </w:p>
        </w:tc>
      </w:tr>
      <w:tr w:rsidR="00546CAE" w:rsidRPr="00546CAE" w14:paraId="23C2CFC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E9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F46F" w14:textId="53511A6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30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207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34216 - 1335877</w:t>
            </w:r>
          </w:p>
        </w:tc>
      </w:tr>
      <w:tr w:rsidR="00546CAE" w:rsidRPr="00546CAE" w14:paraId="58D1620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99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5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8C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tly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34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E5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14869 - 1417355</w:t>
            </w:r>
          </w:p>
        </w:tc>
      </w:tr>
      <w:tr w:rsidR="00546CAE" w:rsidRPr="00546CAE" w14:paraId="1257CC9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A3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B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27B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outer laye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0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29907 - 1430869</w:t>
            </w:r>
          </w:p>
        </w:tc>
      </w:tr>
      <w:tr w:rsidR="00546CAE" w:rsidRPr="00546CAE" w14:paraId="4B2429B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E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1B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1E4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3B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39949 - 1440803</w:t>
            </w:r>
          </w:p>
        </w:tc>
      </w:tr>
      <w:tr w:rsidR="00546CAE" w:rsidRPr="00546CAE" w14:paraId="0558A91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8E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1B6" w14:textId="0AFF17C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5B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380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42969 - 1443556</w:t>
            </w:r>
          </w:p>
        </w:tc>
      </w:tr>
      <w:tr w:rsidR="00546CAE" w:rsidRPr="00546CAE" w14:paraId="1F4DD88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4F1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62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x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44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DP-3-O-acyl-N-acetylglucosamin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cetyl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82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47436 - 1448740</w:t>
            </w:r>
          </w:p>
        </w:tc>
      </w:tr>
      <w:tr w:rsidR="00546CAE" w:rsidRPr="00546CAE" w14:paraId="76DDDFA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9B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6BF1" w14:textId="344F608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F02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5F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66100 - 1467911</w:t>
            </w:r>
          </w:p>
        </w:tc>
      </w:tr>
      <w:tr w:rsidR="00546CAE" w:rsidRPr="00546CAE" w14:paraId="2B480D8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B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98E" w14:textId="4E969E14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7EA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19F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68688 - 1470535</w:t>
            </w:r>
          </w:p>
        </w:tc>
      </w:tr>
      <w:tr w:rsidR="00546CAE" w:rsidRPr="00546CAE" w14:paraId="661EC92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81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FC0" w14:textId="12F9601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C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6D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70821 - 1472668</w:t>
            </w:r>
          </w:p>
        </w:tc>
      </w:tr>
      <w:tr w:rsidR="00546CAE" w:rsidRPr="00546CAE" w14:paraId="2AF65A5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06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F54" w14:textId="00C896BE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D02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CD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94123 - 1495949</w:t>
            </w:r>
          </w:p>
        </w:tc>
      </w:tr>
      <w:tr w:rsidR="00546CAE" w:rsidRPr="00546CAE" w14:paraId="3010FC8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07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6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A8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5C3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49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32143 - 1532877</w:t>
            </w:r>
          </w:p>
        </w:tc>
      </w:tr>
      <w:tr w:rsidR="00546CAE" w:rsidRPr="00546CAE" w14:paraId="0D36017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C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E66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A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F4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42101 - 1542568</w:t>
            </w:r>
          </w:p>
        </w:tc>
      </w:tr>
      <w:tr w:rsidR="00546CAE" w:rsidRPr="00546CAE" w14:paraId="6039E3D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D4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6C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23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5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42575 - 1542994</w:t>
            </w:r>
          </w:p>
        </w:tc>
      </w:tr>
      <w:tr w:rsidR="00546CAE" w:rsidRPr="00546CAE" w14:paraId="2CC60E9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CF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89E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16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E9E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43029 - 1543844</w:t>
            </w:r>
          </w:p>
        </w:tc>
      </w:tr>
      <w:tr w:rsidR="00546CAE" w:rsidRPr="00546CAE" w14:paraId="283FA74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89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DD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ts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51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TP-depende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alloprote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D65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51671 - 1553767</w:t>
            </w:r>
          </w:p>
        </w:tc>
      </w:tr>
      <w:tr w:rsidR="00546CAE" w:rsidRPr="00546CAE" w14:paraId="1778864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A0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CDB" w14:textId="348AFA2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E2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98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57385 - 1559220</w:t>
            </w:r>
          </w:p>
        </w:tc>
      </w:tr>
      <w:tr w:rsidR="00546CAE" w:rsidRPr="00546CAE" w14:paraId="1050D71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F86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49C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ld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15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sophospholip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6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71615 - 1572547</w:t>
            </w:r>
          </w:p>
        </w:tc>
      </w:tr>
      <w:tr w:rsidR="00546CAE" w:rsidRPr="00546CAE" w14:paraId="5EAFDCF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5A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51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0D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DA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1918 - 1584554</w:t>
            </w:r>
          </w:p>
        </w:tc>
      </w:tr>
      <w:tr w:rsidR="00546CAE" w:rsidRPr="00546CAE" w14:paraId="3616571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BC0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6F1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om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C4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6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4599 - 1585024</w:t>
            </w:r>
          </w:p>
        </w:tc>
      </w:tr>
      <w:tr w:rsidR="00546CAE" w:rsidRPr="00546CAE" w14:paraId="4F59DEE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7B1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B8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x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14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DP-3-O-acyl-N-acetylglucosamine N-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FD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5133 - 1586173</w:t>
            </w:r>
          </w:p>
        </w:tc>
      </w:tr>
      <w:tr w:rsidR="00546CAE" w:rsidRPr="00546CAE" w14:paraId="2C909A8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9F9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D06" w14:textId="1C9038D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F8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4FC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6290 - 1588254</w:t>
            </w:r>
          </w:p>
        </w:tc>
      </w:tr>
      <w:tr w:rsidR="00546CAE" w:rsidRPr="00546CAE" w14:paraId="34C2404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67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B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80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B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8366 - 1599547</w:t>
            </w:r>
          </w:p>
        </w:tc>
      </w:tr>
      <w:tr w:rsidR="00546CAE" w:rsidRPr="00546CAE" w14:paraId="66664BB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D0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1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E7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tor switch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D4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9939 - 1600193</w:t>
            </w:r>
          </w:p>
        </w:tc>
      </w:tr>
      <w:tr w:rsidR="00546CAE" w:rsidRPr="00546CAE" w14:paraId="1376808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FD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C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AA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tor switch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B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00390 - 1601472</w:t>
            </w:r>
          </w:p>
        </w:tc>
      </w:tr>
      <w:tr w:rsidR="00546CAE" w:rsidRPr="00546CAE" w14:paraId="6B2631F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E8D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C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75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tor switch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27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01477 - 1602508</w:t>
            </w:r>
          </w:p>
        </w:tc>
      </w:tr>
      <w:tr w:rsidR="00546CAE" w:rsidRPr="00546CAE" w14:paraId="4A9292C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B1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B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69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asal body-associate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9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02555 - 1603100</w:t>
            </w:r>
          </w:p>
        </w:tc>
      </w:tr>
      <w:tr w:rsidR="00546CAE" w:rsidRPr="00546CAE" w14:paraId="1C2B2CF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0A2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57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71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6D7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13366 - 1613839</w:t>
            </w:r>
          </w:p>
        </w:tc>
      </w:tr>
      <w:tr w:rsidR="00546CAE" w:rsidRPr="00546CAE" w14:paraId="105C812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4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6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15E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035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16729 - 1617085</w:t>
            </w:r>
          </w:p>
        </w:tc>
      </w:tr>
      <w:tr w:rsidR="00546CAE" w:rsidRPr="00546CAE" w14:paraId="181E728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EA7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D6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78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9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25635 - 1625898</w:t>
            </w:r>
          </w:p>
        </w:tc>
      </w:tr>
      <w:tr w:rsidR="00546CAE" w:rsidRPr="00546CAE" w14:paraId="3CE8A7B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F7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A7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42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BBB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25911 - 1626708</w:t>
            </w:r>
          </w:p>
        </w:tc>
      </w:tr>
      <w:tr w:rsidR="00546CAE" w:rsidRPr="00546CAE" w14:paraId="3132A00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6F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6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34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ot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BB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to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791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33392 - 1634192</w:t>
            </w:r>
          </w:p>
        </w:tc>
      </w:tr>
      <w:tr w:rsidR="00546CAE" w:rsidRPr="00546CAE" w14:paraId="4ABC51B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91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0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ot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25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to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7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34211 - 1635002</w:t>
            </w:r>
          </w:p>
        </w:tc>
      </w:tr>
      <w:tr w:rsidR="00546CAE" w:rsidRPr="00546CAE" w14:paraId="58D0550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9E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F48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A3D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amily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C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35042 - 1635203</w:t>
            </w:r>
          </w:p>
        </w:tc>
      </w:tr>
      <w:tr w:rsidR="00546CAE" w:rsidRPr="00546CAE" w14:paraId="6090468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5F0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68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58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A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35333 - 1636604</w:t>
            </w:r>
          </w:p>
        </w:tc>
      </w:tr>
      <w:tr w:rsidR="00546CAE" w:rsidRPr="00546CAE" w14:paraId="4E5281C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7D5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9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2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FD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40362 - 1641261</w:t>
            </w:r>
          </w:p>
        </w:tc>
      </w:tr>
      <w:tr w:rsidR="00546CAE" w:rsidRPr="00546CAE" w14:paraId="53C3965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CC7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4AA" w14:textId="49731E3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9E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AB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42387 - 1643076</w:t>
            </w:r>
          </w:p>
        </w:tc>
      </w:tr>
      <w:tr w:rsidR="00546CAE" w:rsidRPr="00546CAE" w14:paraId="341C1C9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B2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6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78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tly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8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BC1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44980 - 1645786</w:t>
            </w:r>
          </w:p>
        </w:tc>
      </w:tr>
      <w:tr w:rsidR="00546CAE" w:rsidRPr="00546CAE" w14:paraId="1C7A57A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D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6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560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EA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3068 - 1673838</w:t>
            </w:r>
          </w:p>
        </w:tc>
      </w:tr>
      <w:tr w:rsidR="00546CAE" w:rsidRPr="00546CAE" w14:paraId="5391813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64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8C6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D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C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4206 - 1675195</w:t>
            </w:r>
          </w:p>
        </w:tc>
      </w:tr>
      <w:tr w:rsidR="00546CAE" w:rsidRPr="00546CAE" w14:paraId="46DE139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CB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5F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6AA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Zn dependa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alloprote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92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5558 - 1676268</w:t>
            </w:r>
          </w:p>
        </w:tc>
      </w:tr>
      <w:tr w:rsidR="00546CAE" w:rsidRPr="00546CAE" w14:paraId="09FAAA6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408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7AB9" w14:textId="3209673D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D27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F1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6363 - 1677499</w:t>
            </w:r>
          </w:p>
        </w:tc>
      </w:tr>
      <w:tr w:rsidR="00546CAE" w:rsidRPr="00546CAE" w14:paraId="2BA4DDB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629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5DDA" w14:textId="6A2C64AE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6A3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06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7675 - 1678823</w:t>
            </w:r>
          </w:p>
        </w:tc>
      </w:tr>
      <w:tr w:rsidR="00546CAE" w:rsidRPr="00546CAE" w14:paraId="4523166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FE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45FE" w14:textId="0AEA5E39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B8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41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8996 - 1680093</w:t>
            </w:r>
          </w:p>
        </w:tc>
      </w:tr>
      <w:tr w:rsidR="00546CAE" w:rsidRPr="00546CAE" w14:paraId="50E4A3A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A0F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FA0" w14:textId="45EF49A6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5E6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D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80314 - 1680496</w:t>
            </w:r>
          </w:p>
        </w:tc>
      </w:tr>
      <w:tr w:rsidR="00546CAE" w:rsidRPr="00546CAE" w14:paraId="202A03C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3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E5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26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039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94325 - 1695758</w:t>
            </w:r>
          </w:p>
        </w:tc>
      </w:tr>
      <w:tr w:rsidR="00546CAE" w:rsidRPr="00546CAE" w14:paraId="7C2C8DF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04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E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x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40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yristo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acyl carrier protein (ACP)-depende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7A2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00225 - 1701130</w:t>
            </w:r>
          </w:p>
        </w:tc>
      </w:tr>
      <w:tr w:rsidR="00546CAE" w:rsidRPr="00546CAE" w14:paraId="337CD16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E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B2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02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C6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01396 - 1702907</w:t>
            </w:r>
          </w:p>
        </w:tc>
      </w:tr>
      <w:tr w:rsidR="00546CAE" w:rsidRPr="00546CAE" w14:paraId="408C22C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B0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809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EE4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25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28809 - 1729588</w:t>
            </w:r>
          </w:p>
        </w:tc>
      </w:tr>
      <w:tr w:rsidR="00546CAE" w:rsidRPr="00546CAE" w14:paraId="498F8AC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F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0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15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9F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30697 - 1731302</w:t>
            </w:r>
          </w:p>
        </w:tc>
      </w:tr>
      <w:tr w:rsidR="00546CAE" w:rsidRPr="00546CAE" w14:paraId="34F67D2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9B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6A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CD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EA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75264 - 1777138</w:t>
            </w:r>
          </w:p>
        </w:tc>
      </w:tr>
      <w:tr w:rsidR="00546CAE" w:rsidRPr="00546CAE" w14:paraId="0D7C71B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0E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7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9C2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95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56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5123 - 1786205</w:t>
            </w:r>
          </w:p>
        </w:tc>
      </w:tr>
      <w:tr w:rsidR="00546CAE" w:rsidRPr="00546CAE" w14:paraId="24E22CC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7F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BC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50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98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6252 - 1787325</w:t>
            </w:r>
          </w:p>
        </w:tc>
      </w:tr>
      <w:tr w:rsidR="00546CAE" w:rsidRPr="00546CAE" w14:paraId="3090CB6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1B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54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9D3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6D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7339 - 1788412</w:t>
            </w:r>
          </w:p>
        </w:tc>
      </w:tr>
      <w:tr w:rsidR="00546CAE" w:rsidRPr="00546CAE" w14:paraId="4FA812E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97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310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1D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8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8520 - 1789548</w:t>
            </w:r>
          </w:p>
        </w:tc>
      </w:tr>
      <w:tr w:rsidR="00546CAE" w:rsidRPr="00546CAE" w14:paraId="25FBAEE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F4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8B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E01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CF7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92295 - 1793410</w:t>
            </w:r>
          </w:p>
        </w:tc>
      </w:tr>
      <w:tr w:rsidR="00546CAE" w:rsidRPr="00546CAE" w14:paraId="32FF01F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C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81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405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303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93442 - 1794395</w:t>
            </w:r>
          </w:p>
        </w:tc>
      </w:tr>
      <w:tr w:rsidR="00546CAE" w:rsidRPr="00546CAE" w14:paraId="0ADE55D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22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48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D4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A7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00347 - 1801084</w:t>
            </w:r>
          </w:p>
        </w:tc>
      </w:tr>
      <w:tr w:rsidR="00546CAE" w:rsidRPr="00546CAE" w14:paraId="0F46924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7C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DF89" w14:textId="3CA688C4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6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5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19716 - 1821560</w:t>
            </w:r>
          </w:p>
        </w:tc>
      </w:tr>
      <w:tr w:rsidR="00546CAE" w:rsidRPr="00546CAE" w14:paraId="2BF7E48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6A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381A" w14:textId="4485D16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209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8D3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30257 - 1832098</w:t>
            </w:r>
          </w:p>
        </w:tc>
      </w:tr>
      <w:tr w:rsidR="00546CAE" w:rsidRPr="00546CAE" w14:paraId="5CBD200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B0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5241" w14:textId="442C13A2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F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F46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41415 - 1842575</w:t>
            </w:r>
          </w:p>
        </w:tc>
      </w:tr>
      <w:tr w:rsidR="00546CAE" w:rsidRPr="00546CAE" w14:paraId="11D10E1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FD3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C12" w14:textId="6E558751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C0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8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42946 - 1844079</w:t>
            </w:r>
          </w:p>
        </w:tc>
      </w:tr>
      <w:tr w:rsidR="00546CAE" w:rsidRPr="00546CAE" w14:paraId="3C46A80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C0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D0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33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603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48749 - 1849555</w:t>
            </w:r>
          </w:p>
        </w:tc>
      </w:tr>
      <w:tr w:rsidR="00546CAE" w:rsidRPr="00546CAE" w14:paraId="68AC982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4C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099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FB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2F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54323 - 1855702</w:t>
            </w:r>
          </w:p>
        </w:tc>
      </w:tr>
      <w:tr w:rsidR="00546CAE" w:rsidRPr="00546CAE" w14:paraId="3028717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12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259" w14:textId="0B216BCE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E4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7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75329 - 1877179</w:t>
            </w:r>
          </w:p>
        </w:tc>
      </w:tr>
      <w:tr w:rsidR="00546CAE" w:rsidRPr="00546CAE" w14:paraId="441A521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7A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7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26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989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BC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92904 - 1894718</w:t>
            </w:r>
          </w:p>
        </w:tc>
      </w:tr>
      <w:tr w:rsidR="00546CAE" w:rsidRPr="00546CAE" w14:paraId="68311F2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49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D9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D4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BC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01656 - 1903005</w:t>
            </w:r>
          </w:p>
        </w:tc>
      </w:tr>
      <w:tr w:rsidR="00546CAE" w:rsidRPr="00546CAE" w14:paraId="673D0CA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52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47EA" w14:textId="2FE61AF6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D88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B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05156 - 1907993</w:t>
            </w:r>
          </w:p>
        </w:tc>
      </w:tr>
      <w:tr w:rsidR="00546CAE" w:rsidRPr="00546CAE" w14:paraId="3C01EB9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6A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BC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27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-associated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19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08183 - 1910201</w:t>
            </w:r>
          </w:p>
        </w:tc>
      </w:tr>
      <w:tr w:rsidR="00546CAE" w:rsidRPr="00546CAE" w14:paraId="3C97F93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9D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BA3" w14:textId="3C64D36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E5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B61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12287 - 1914113</w:t>
            </w:r>
          </w:p>
        </w:tc>
      </w:tr>
      <w:tr w:rsidR="00546CAE" w:rsidRPr="00546CAE" w14:paraId="50ADB5C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4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F4E3" w14:textId="4D1E2D8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6B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7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14329 - 1916170</w:t>
            </w:r>
          </w:p>
        </w:tc>
      </w:tr>
      <w:tr w:rsidR="00546CAE" w:rsidRPr="00546CAE" w14:paraId="6FA8A5E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13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8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17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D8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8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69029 - 1969517</w:t>
            </w:r>
          </w:p>
        </w:tc>
      </w:tr>
      <w:tr w:rsidR="00546CAE" w:rsidRPr="00546CAE" w14:paraId="6EC9B1C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5C2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82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63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P-dependent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3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9453 - 1991978</w:t>
            </w:r>
          </w:p>
        </w:tc>
      </w:tr>
      <w:tr w:rsidR="00546CAE" w:rsidRPr="00546CAE" w14:paraId="3563298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01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BD9" w14:textId="26544D8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99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C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92366 - 1994279</w:t>
            </w:r>
          </w:p>
        </w:tc>
      </w:tr>
      <w:tr w:rsidR="00546CAE" w:rsidRPr="00546CAE" w14:paraId="43AF674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0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FC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B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69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95761 - 1996954</w:t>
            </w:r>
          </w:p>
        </w:tc>
      </w:tr>
      <w:tr w:rsidR="00546CAE" w:rsidRPr="00546CAE" w14:paraId="343462F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78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11E" w14:textId="0D91F007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FC4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2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02640 - 2005264</w:t>
            </w:r>
          </w:p>
        </w:tc>
      </w:tr>
      <w:tr w:rsidR="00546CAE" w:rsidRPr="00546CAE" w14:paraId="4025FB8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26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4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E4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8A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0374 - 2011021</w:t>
            </w:r>
          </w:p>
        </w:tc>
      </w:tr>
      <w:tr w:rsidR="00546CAE" w:rsidRPr="00546CAE" w14:paraId="4700F36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94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C1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DF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CC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29216 - 2029896</w:t>
            </w:r>
          </w:p>
        </w:tc>
      </w:tr>
      <w:tr w:rsidR="00546CAE" w:rsidRPr="00546CAE" w14:paraId="561F46F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F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B5B" w14:textId="4DB331C1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</w:t>
            </w:r>
            <w:r w:rsid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h</w:t>
            </w: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</w:t>
            </w:r>
            <w:r w:rsidR="00F612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.7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7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2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30898 - 2031695</w:t>
            </w:r>
          </w:p>
        </w:tc>
      </w:tr>
      <w:tr w:rsidR="00546CAE" w:rsidRPr="00546CAE" w14:paraId="0CA5EB1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92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92C" w14:textId="75868765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</w:t>
            </w:r>
            <w:r w:rsid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h</w:t>
            </w: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</w:t>
            </w:r>
            <w:r w:rsidR="00F612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.7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8E6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5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31727 - 2032515</w:t>
            </w:r>
          </w:p>
        </w:tc>
      </w:tr>
      <w:tr w:rsidR="00546CAE" w:rsidRPr="00546CAE" w14:paraId="22E3D07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59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732" w14:textId="0F1D95FB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</w:t>
            </w:r>
            <w:r w:rsid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h</w:t>
            </w: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</w:t>
            </w:r>
            <w:r w:rsidR="00F612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.7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3DE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3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32536 - 2033324</w:t>
            </w:r>
          </w:p>
        </w:tc>
      </w:tr>
      <w:tr w:rsidR="00546CAE" w:rsidRPr="00546CAE" w14:paraId="43EB866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98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B5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m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3F3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81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33403 - 2034218</w:t>
            </w:r>
          </w:p>
        </w:tc>
      </w:tr>
      <w:tr w:rsidR="00546CAE" w:rsidRPr="00546CAE" w14:paraId="1B6BDB2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59D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6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nf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1C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-bound serine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EA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40746 - 2042080</w:t>
            </w:r>
          </w:p>
        </w:tc>
      </w:tr>
      <w:tr w:rsidR="00546CAE" w:rsidRPr="00546CAE" w14:paraId="5176618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45F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8F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29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2E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42616 - 2043053</w:t>
            </w:r>
          </w:p>
        </w:tc>
      </w:tr>
      <w:tr w:rsidR="00546CAE" w:rsidRPr="00546CAE" w14:paraId="211B3E8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6F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B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D3B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88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57710 - 2058585</w:t>
            </w:r>
          </w:p>
        </w:tc>
      </w:tr>
      <w:tr w:rsidR="00546CAE" w:rsidRPr="00546CAE" w14:paraId="1119FA1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D3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AB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7E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53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67234 - 2067845</w:t>
            </w:r>
          </w:p>
        </w:tc>
      </w:tr>
      <w:tr w:rsidR="00546CAE" w:rsidRPr="00546CAE" w14:paraId="200D041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8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C62" w14:textId="4CDFD49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E0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D5C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69854 - 2070549</w:t>
            </w:r>
          </w:p>
        </w:tc>
      </w:tr>
      <w:tr w:rsidR="00546CAE" w:rsidRPr="00546CAE" w14:paraId="1E3CAD6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C7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F4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0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15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82472 - 2082972</w:t>
            </w:r>
          </w:p>
        </w:tc>
      </w:tr>
      <w:tr w:rsidR="00546CAE" w:rsidRPr="00546CAE" w14:paraId="569D350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0E4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922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B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D0C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93237 - 2093749</w:t>
            </w:r>
          </w:p>
        </w:tc>
      </w:tr>
      <w:tr w:rsidR="00546CAE" w:rsidRPr="00546CAE" w14:paraId="509EFBF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C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8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773" w14:textId="70A7D219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00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3E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05643 - 2107847</w:t>
            </w:r>
          </w:p>
        </w:tc>
      </w:tr>
      <w:tr w:rsidR="00546CAE" w:rsidRPr="00546CAE" w14:paraId="65DAF01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94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D2E" w14:textId="6FC31BD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1B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7F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38169 - 2140007</w:t>
            </w:r>
          </w:p>
        </w:tc>
      </w:tr>
      <w:tr w:rsidR="00546CAE" w:rsidRPr="00546CAE" w14:paraId="3828BEF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9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9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508" w14:textId="084CCF7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3BD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8F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40227 - 2142077</w:t>
            </w:r>
          </w:p>
        </w:tc>
      </w:tr>
      <w:tr w:rsidR="00546CAE" w:rsidRPr="00546CAE" w14:paraId="2F3B0E7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7D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F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C3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6AF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51374 - 2153551</w:t>
            </w:r>
          </w:p>
        </w:tc>
      </w:tr>
      <w:tr w:rsidR="00546CAE" w:rsidRPr="00546CAE" w14:paraId="1027A6C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7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D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2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 III channel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22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56246 - 2156917</w:t>
            </w:r>
          </w:p>
        </w:tc>
      </w:tr>
      <w:tr w:rsidR="00546CAE" w:rsidRPr="00546CAE" w14:paraId="2721900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6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A4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2B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C9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62055 - 2163524</w:t>
            </w:r>
          </w:p>
        </w:tc>
      </w:tr>
      <w:tr w:rsidR="00546CAE" w:rsidRPr="00546CAE" w14:paraId="1ECA0FD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3BF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BC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kds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A2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-deoxy-manno-octuloson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idyl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F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75924 - 2176694</w:t>
            </w:r>
          </w:p>
        </w:tc>
      </w:tr>
      <w:tr w:rsidR="00546CAE" w:rsidRPr="00546CAE" w14:paraId="0D31723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8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306" w14:textId="6290331A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BF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84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82788 - 2183894</w:t>
            </w:r>
          </w:p>
        </w:tc>
      </w:tr>
      <w:tr w:rsidR="00546CAE" w:rsidRPr="00546CAE" w14:paraId="7A44CE4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F7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7C19" w14:textId="10F684C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E7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2F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27816 - 2229561</w:t>
            </w:r>
          </w:p>
        </w:tc>
      </w:tr>
      <w:tr w:rsidR="00546CAE" w:rsidRPr="00546CAE" w14:paraId="56D7A23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9DF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F4E" w14:textId="00ADA5F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r w:rsidR="00546CAE"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47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0C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27816 - 2229561</w:t>
            </w:r>
          </w:p>
        </w:tc>
      </w:tr>
      <w:tr w:rsidR="00546CAE" w:rsidRPr="00546CAE" w14:paraId="5E7C982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748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F3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B9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31A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33861 - 2235087</w:t>
            </w:r>
          </w:p>
        </w:tc>
      </w:tr>
      <w:tr w:rsidR="00546CAE" w:rsidRPr="00546CAE" w14:paraId="4B06E71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0D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3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A4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0B7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45882 - 2246838</w:t>
            </w:r>
          </w:p>
        </w:tc>
      </w:tr>
      <w:tr w:rsidR="00546CAE" w:rsidRPr="00546CAE" w14:paraId="5499377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7C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9CD" w14:textId="3B9F8CE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C4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1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52065 - 2253750</w:t>
            </w:r>
          </w:p>
        </w:tc>
      </w:tr>
      <w:tr w:rsidR="00546CAE" w:rsidRPr="00546CAE" w14:paraId="39EF5BE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D8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D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9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94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71759 - 2272532</w:t>
            </w:r>
          </w:p>
        </w:tc>
      </w:tr>
      <w:tr w:rsidR="00546CAE" w:rsidRPr="00546CAE" w14:paraId="7E38CA1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2C6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E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D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8D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73053 - 2273886</w:t>
            </w:r>
          </w:p>
        </w:tc>
      </w:tr>
      <w:tr w:rsidR="00546CAE" w:rsidRPr="00546CAE" w14:paraId="5D550C0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D7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6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80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 capping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4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02198 - 2302992</w:t>
            </w:r>
          </w:p>
        </w:tc>
      </w:tr>
      <w:tr w:rsidR="00546CAE" w:rsidRPr="00546CAE" w14:paraId="4E96DD9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9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EC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FE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hook-length control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4C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03043 - 2304650</w:t>
            </w:r>
          </w:p>
        </w:tc>
      </w:tr>
      <w:tr w:rsidR="00546CAE" w:rsidRPr="00546CAE" w14:paraId="0CA68BD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05D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832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B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11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12838 - 2313038</w:t>
            </w:r>
          </w:p>
        </w:tc>
      </w:tr>
      <w:tr w:rsidR="00546CAE" w:rsidRPr="00546CAE" w14:paraId="433ADA6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F2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D04" w14:textId="77777777" w:rsidR="00546CAE" w:rsidRPr="006B7477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no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C1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DH ox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A6D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15814 - 2317154</w:t>
            </w:r>
          </w:p>
        </w:tc>
      </w:tr>
      <w:tr w:rsidR="00546CAE" w:rsidRPr="00546CAE" w14:paraId="3E0F8D2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54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6D39" w14:textId="560F460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6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A3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0569 - 2331579</w:t>
            </w:r>
          </w:p>
        </w:tc>
      </w:tr>
      <w:tr w:rsidR="00546CAE" w:rsidRPr="00546CAE" w14:paraId="0415772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34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769C" w14:textId="1789C521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0D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E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2020 - 2333312</w:t>
            </w:r>
          </w:p>
        </w:tc>
      </w:tr>
      <w:tr w:rsidR="00546CAE" w:rsidRPr="00546CAE" w14:paraId="210A5FF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F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C4B" w14:textId="3FB2D616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F09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51C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4028 - 2335032</w:t>
            </w:r>
          </w:p>
        </w:tc>
      </w:tr>
      <w:tr w:rsidR="00546CAE" w:rsidRPr="00546CAE" w14:paraId="56C32C1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64D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09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5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8E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52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8446 - 2339843</w:t>
            </w:r>
          </w:p>
        </w:tc>
      </w:tr>
      <w:tr w:rsidR="00546CAE" w:rsidRPr="00546CAE" w14:paraId="6E5E6E9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E8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0F8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9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78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9851 - 2341110</w:t>
            </w:r>
          </w:p>
        </w:tc>
      </w:tr>
      <w:tr w:rsidR="00546CAE" w:rsidRPr="00546CAE" w14:paraId="32E1444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48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09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48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21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Zn-dependent 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B1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50267 - 2351532</w:t>
            </w:r>
          </w:p>
        </w:tc>
      </w:tr>
      <w:tr w:rsidR="00546CAE" w:rsidRPr="00546CAE" w14:paraId="18FE4AA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1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2B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E0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23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87303 - 2390005</w:t>
            </w:r>
          </w:p>
        </w:tc>
      </w:tr>
      <w:tr w:rsidR="00546CAE" w:rsidRPr="00546CAE" w14:paraId="13A2A29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52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8F0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AB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8B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08508 - 2409464</w:t>
            </w:r>
          </w:p>
        </w:tc>
      </w:tr>
      <w:tr w:rsidR="00546CAE" w:rsidRPr="00546CAE" w14:paraId="1260BE3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BF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9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4EB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mbrane-associated zinc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alloprote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4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15027 - 2416337</w:t>
            </w:r>
          </w:p>
        </w:tc>
      </w:tr>
      <w:tr w:rsidR="00546CAE" w:rsidRPr="00546CAE" w14:paraId="48445D86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66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49E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A5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44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21783 - 2422514</w:t>
            </w:r>
          </w:p>
        </w:tc>
      </w:tr>
      <w:tr w:rsidR="00546CAE" w:rsidRPr="00546CAE" w14:paraId="4D96EDB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89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9D8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x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4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tra-acyl-disaccharide-1-phosphate synth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E6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49587 - 2450717</w:t>
            </w:r>
          </w:p>
        </w:tc>
      </w:tr>
      <w:tr w:rsidR="00546CAE" w:rsidRPr="00546CAE" w14:paraId="053E746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1A3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5B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px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8F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DP-N-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etylglucosamin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4D4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50730 - 2451524</w:t>
            </w:r>
          </w:p>
        </w:tc>
      </w:tr>
      <w:tr w:rsidR="00546CAE" w:rsidRPr="00546CAE" w14:paraId="0E6FF8C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44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C8B8" w14:textId="0B85AD54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B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95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59889 - 2461883</w:t>
            </w:r>
          </w:p>
        </w:tc>
      </w:tr>
      <w:tr w:rsidR="00546CAE" w:rsidRPr="00546CAE" w14:paraId="6468D47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C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1D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l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Q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71F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P-dependent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92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62887 - 2463417</w:t>
            </w:r>
          </w:p>
        </w:tc>
      </w:tr>
      <w:tr w:rsidR="00546CAE" w:rsidRPr="00546CAE" w14:paraId="69B272C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6CB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A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l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Q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D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P-dependent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16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63420 - 2464781</w:t>
            </w:r>
          </w:p>
        </w:tc>
      </w:tr>
      <w:tr w:rsidR="00546CAE" w:rsidRPr="00546CAE" w14:paraId="1169206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96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3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436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1A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67736 - 2468905</w:t>
            </w:r>
          </w:p>
        </w:tc>
      </w:tr>
      <w:tr w:rsidR="00546CAE" w:rsidRPr="00546CAE" w14:paraId="14D6F47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B0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28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tol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A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05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83120 - 2484574</w:t>
            </w:r>
          </w:p>
        </w:tc>
      </w:tr>
      <w:tr w:rsidR="00546CAE" w:rsidRPr="00546CAE" w14:paraId="28F5D6F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52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AB4" w14:textId="0636614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23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AF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92224 - 2492976</w:t>
            </w:r>
          </w:p>
        </w:tc>
      </w:tr>
      <w:tr w:rsidR="00546CAE" w:rsidRPr="00546CAE" w14:paraId="0FBBE53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5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D5B" w14:textId="7BF9E454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7A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2C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93324 - 2494085</w:t>
            </w:r>
          </w:p>
        </w:tc>
      </w:tr>
      <w:tr w:rsidR="00546CAE" w:rsidRPr="00546CAE" w14:paraId="2F06CBE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029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15D" w14:textId="2EA7B8F5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A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E5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95311 - 2496021</w:t>
            </w:r>
          </w:p>
        </w:tc>
      </w:tr>
      <w:tr w:rsidR="00546CAE" w:rsidRPr="00546CAE" w14:paraId="16F6A1C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7C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83A7" w14:textId="1C8DEC3C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90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55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02587 - 2504305</w:t>
            </w:r>
          </w:p>
        </w:tc>
      </w:tr>
      <w:tr w:rsidR="00546CAE" w:rsidRPr="00546CAE" w14:paraId="58439B8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5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013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4A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TP-depende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p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7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22484 - 2523080</w:t>
            </w:r>
          </w:p>
        </w:tc>
      </w:tr>
      <w:tr w:rsidR="00546CAE" w:rsidRPr="00546CAE" w14:paraId="2CE3EB1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912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0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8A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l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A94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TP-depende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p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97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23262 - 2524494</w:t>
            </w:r>
          </w:p>
        </w:tc>
      </w:tr>
      <w:tr w:rsidR="00546CAE" w:rsidRPr="00546CAE" w14:paraId="7BF4908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0C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11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67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846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ino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3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71061 - 2571855</w:t>
            </w:r>
          </w:p>
        </w:tc>
      </w:tr>
      <w:tr w:rsidR="00546CAE" w:rsidRPr="00546CAE" w14:paraId="7097D2E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B2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84CD" w14:textId="10C5FE4C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7C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5D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75872 - 2576849</w:t>
            </w:r>
          </w:p>
        </w:tc>
      </w:tr>
      <w:tr w:rsidR="00546CAE" w:rsidRPr="00546CAE" w14:paraId="0C25D6E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93D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F06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93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81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84938 - 2585453</w:t>
            </w:r>
          </w:p>
        </w:tc>
      </w:tr>
      <w:tr w:rsidR="00546CAE" w:rsidRPr="00546CAE" w14:paraId="698780F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7F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58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DE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D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85055 - 2585453</w:t>
            </w:r>
          </w:p>
        </w:tc>
      </w:tr>
      <w:tr w:rsidR="00546CAE" w:rsidRPr="00546CAE" w14:paraId="3837D17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8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9E8" w14:textId="73C8C6FE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5C9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DA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05710 - 2607527</w:t>
            </w:r>
          </w:p>
        </w:tc>
      </w:tr>
      <w:tr w:rsidR="00546CAE" w:rsidRPr="00546CAE" w14:paraId="0E33AC5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8C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481" w14:textId="6AEC41F3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A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9B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07534 - 2609354</w:t>
            </w:r>
          </w:p>
        </w:tc>
      </w:tr>
      <w:tr w:rsidR="00546CAE" w:rsidRPr="00546CAE" w14:paraId="1E53B0C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D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0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lys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E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1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09466 - 2611283</w:t>
            </w:r>
          </w:p>
        </w:tc>
      </w:tr>
      <w:tr w:rsidR="00546CAE" w:rsidRPr="00546CAE" w14:paraId="1B53F24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15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AA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8D1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outer laye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48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42375 - 2643208</w:t>
            </w:r>
          </w:p>
        </w:tc>
      </w:tr>
      <w:tr w:rsidR="00546CAE" w:rsidRPr="00546CAE" w14:paraId="6B9DA03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32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69F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a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64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ilament outer layer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4A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43234 - 2643938</w:t>
            </w:r>
          </w:p>
        </w:tc>
      </w:tr>
      <w:tr w:rsidR="00546CAE" w:rsidRPr="00546CAE" w14:paraId="6B4D0A4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A2D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C5B" w14:textId="5E5D7BDF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67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2E2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46190 - 2646618</w:t>
            </w:r>
          </w:p>
        </w:tc>
      </w:tr>
      <w:tr w:rsidR="00546CAE" w:rsidRPr="00546CAE" w14:paraId="7756131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83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B4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C5D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FD9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58157 - 2658819</w:t>
            </w:r>
          </w:p>
        </w:tc>
      </w:tr>
      <w:tr w:rsidR="00546CAE" w:rsidRPr="00546CAE" w14:paraId="140A1CF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6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FB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8A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DB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60796 - 2661512</w:t>
            </w:r>
          </w:p>
        </w:tc>
      </w:tr>
      <w:tr w:rsidR="00546CAE" w:rsidRPr="00546CAE" w14:paraId="5CE4F60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59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D8E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na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C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lucosamine-6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min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4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79057 - 2679818</w:t>
            </w:r>
          </w:p>
        </w:tc>
      </w:tr>
      <w:tr w:rsidR="00546CAE" w:rsidRPr="00546CAE" w14:paraId="59B2F5E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114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717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vs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D3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59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83159 - 2684469</w:t>
            </w:r>
          </w:p>
        </w:tc>
      </w:tr>
      <w:tr w:rsidR="00546CAE" w:rsidRPr="00546CAE" w14:paraId="3BBD7C9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E4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B9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39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95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43496 - 2744101</w:t>
            </w:r>
          </w:p>
        </w:tc>
      </w:tr>
      <w:tr w:rsidR="00546CAE" w:rsidRPr="00546CAE" w14:paraId="1D419E7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DD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FB9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98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al-depende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boxy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F52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48985 - 2750211</w:t>
            </w:r>
          </w:p>
        </w:tc>
      </w:tr>
      <w:tr w:rsidR="00546CAE" w:rsidRPr="00546CAE" w14:paraId="50D2F36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88D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3D67" w14:textId="3CC3DBC7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732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E1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53760 - 2754173</w:t>
            </w:r>
          </w:p>
        </w:tc>
      </w:tr>
      <w:tr w:rsidR="00546CAE" w:rsidRPr="00546CAE" w14:paraId="4D6BDD4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96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1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CE2" w14:textId="00C46DB8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r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C0D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id repeat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2B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60419 - 2760994</w:t>
            </w:r>
          </w:p>
        </w:tc>
      </w:tr>
      <w:tr w:rsidR="00546CAE" w:rsidRPr="00546CAE" w14:paraId="70E0F68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87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4A2" w14:textId="2C5CB8B2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0C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22B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86231 - 2788207</w:t>
            </w:r>
          </w:p>
        </w:tc>
      </w:tr>
      <w:tr w:rsidR="00546CAE" w:rsidRPr="00546CAE" w14:paraId="02429B1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08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B04" w14:textId="65AE3BEC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1B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10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88219 - 2790153</w:t>
            </w:r>
          </w:p>
        </w:tc>
      </w:tr>
      <w:tr w:rsidR="00546CAE" w:rsidRPr="00546CAE" w14:paraId="353CAA6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F08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12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5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53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mbran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peptid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DF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00735 - 2801685</w:t>
            </w:r>
          </w:p>
        </w:tc>
      </w:tr>
      <w:tr w:rsidR="00546CAE" w:rsidRPr="00546CAE" w14:paraId="7FF6544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397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E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FD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C3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02437 - 2803003</w:t>
            </w:r>
          </w:p>
        </w:tc>
      </w:tr>
      <w:tr w:rsidR="00546CAE" w:rsidRPr="00546CAE" w14:paraId="2557A11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8F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17D" w14:textId="77777777" w:rsidR="00546CAE" w:rsidRPr="006B7477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no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65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DH oxid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CBC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03154 - 2804512</w:t>
            </w:r>
          </w:p>
        </w:tc>
      </w:tr>
      <w:tr w:rsidR="00546CAE" w:rsidRPr="00546CAE" w14:paraId="54B5536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920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FA3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he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A1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sensory transduction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8F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64792 - 2867182</w:t>
            </w:r>
          </w:p>
        </w:tc>
      </w:tr>
      <w:tr w:rsidR="00546CAE" w:rsidRPr="00546CAE" w14:paraId="1BBFDC3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D8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C1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66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F0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73632 - 2874654</w:t>
            </w:r>
          </w:p>
        </w:tc>
      </w:tr>
      <w:tr w:rsidR="00546CAE" w:rsidRPr="00546CAE" w14:paraId="4011F5F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0EC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7DC" w14:textId="3069420B" w:rsidR="00546CAE" w:rsidRPr="00F612F1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plp</w:t>
            </w:r>
            <w:r w:rsidRPr="00F612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04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-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lactos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bind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7A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76298 - 2877350</w:t>
            </w:r>
          </w:p>
        </w:tc>
      </w:tr>
      <w:tr w:rsidR="00546CAE" w:rsidRPr="00546CAE" w14:paraId="6E23044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29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7F3" w14:textId="42422D37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plp</w:t>
            </w:r>
            <w:r w:rsidRPr="00F612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81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-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lactos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bind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C40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77669 - 2878697</w:t>
            </w:r>
          </w:p>
        </w:tc>
      </w:tr>
      <w:tr w:rsidR="00546CAE" w:rsidRPr="00546CAE" w14:paraId="1E064BA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F8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C78" w14:textId="04DE9773" w:rsidR="00546CAE" w:rsidRPr="00546CAE" w:rsidRDefault="00F612F1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612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plp</w:t>
            </w:r>
            <w:r w:rsidRPr="00F612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688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-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lactos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bind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lasmic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4B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78783 - 2879799</w:t>
            </w:r>
          </w:p>
        </w:tc>
      </w:tr>
      <w:tr w:rsidR="00546CAE" w:rsidRPr="00546CAE" w14:paraId="300E983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E0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F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80E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AC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92263 - 2893927</w:t>
            </w:r>
          </w:p>
        </w:tc>
      </w:tr>
      <w:tr w:rsidR="00546CAE" w:rsidRPr="00546CAE" w14:paraId="2C21B1B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FA0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10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A5F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228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06692 - 2908305</w:t>
            </w:r>
          </w:p>
        </w:tc>
      </w:tr>
      <w:tr w:rsidR="00546CAE" w:rsidRPr="00546CAE" w14:paraId="49AAB4C7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26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6CCB" w14:textId="249E73DD" w:rsidR="00546CAE" w:rsidRPr="00546CAE" w:rsidRDefault="006B7477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mc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A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-accepting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motaxis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305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08386 - 2911280</w:t>
            </w:r>
          </w:p>
        </w:tc>
      </w:tr>
      <w:tr w:rsidR="00546CAE" w:rsidRPr="00546CAE" w14:paraId="2DB74CE2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061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8B5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4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212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26593 - 2927711</w:t>
            </w:r>
          </w:p>
        </w:tc>
      </w:tr>
      <w:tr w:rsidR="00546CAE" w:rsidRPr="00546CAE" w14:paraId="2F061DB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0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F7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1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93C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39710 - 2940753</w:t>
            </w:r>
          </w:p>
        </w:tc>
      </w:tr>
      <w:tr w:rsidR="00546CAE" w:rsidRPr="00546CAE" w14:paraId="7F7D88A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44E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38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fli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CB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agellar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65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61621 - 2962097</w:t>
            </w:r>
          </w:p>
        </w:tc>
      </w:tr>
      <w:tr w:rsidR="00546CAE" w:rsidRPr="00546CAE" w14:paraId="3D1EB88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C0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37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na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A1B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-acetylglucosamine-6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cetyl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972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63925 - 2965889</w:t>
            </w:r>
          </w:p>
        </w:tc>
      </w:tr>
      <w:tr w:rsidR="00546CAE" w:rsidRPr="00546CAE" w14:paraId="0BA3D08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6C4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FE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nag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27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lucosamine-6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min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4B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65903 - 2966676</w:t>
            </w:r>
          </w:p>
        </w:tc>
      </w:tr>
      <w:tr w:rsidR="00546CAE" w:rsidRPr="00546CAE" w14:paraId="0CBD073B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72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0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hly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B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lys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E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78621 - 2978857</w:t>
            </w:r>
          </w:p>
        </w:tc>
      </w:tr>
      <w:tr w:rsidR="00546CAE" w:rsidRPr="00546CAE" w14:paraId="1EB5764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7F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B55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62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ycos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B7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068 - 2988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7B5ACF0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BD1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F4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3CD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ycos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D8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013 - 4014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3366B991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74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2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41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C8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ycos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562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4023 - 5051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34E3A92F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28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HWA1_RS12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265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D1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ycos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1CE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5071 - 6900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0D01E42E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37E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6B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1D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e-S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xidoreductas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taining radical SAM dom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4C8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2844 - 14064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5B09A9D5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11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B0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60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e-S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xidoreductas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taining radical SAM dom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11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4069 - 15070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7CDA80C0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85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40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2E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e-S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xidoreductase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taining radical SAM dom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03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5095 - 16105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0D04602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B3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65C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71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ycos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6C60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6246 - 17511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718681B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C71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E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01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AD dependant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pim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E47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7508 - 18368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502FD05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D8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DF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rf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374D" w14:textId="562763FA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TDP-4-dehydrorhamnose 3,5-epimer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69C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8371 - 18904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0A4CE11D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23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534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rf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3A62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lucose-1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idyl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3E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0047 - 20832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4CFBD7BC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C33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3B9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DA6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pha-1,2-fucosyltransfer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610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6872 - 28743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37F2C289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0F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DA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rf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493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TDP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glucose 4,6-dehydrat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8E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9816 - 30886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647B1BB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D097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345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rf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588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lucose-1-phosphat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ymidylyl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7B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0900 - 31763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26A472E3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96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B2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rf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C6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TDP-4-keto-L-rhamnose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duct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4D6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1782 - 32642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1A316264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3BB8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FBC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rfb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A7B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TDP-4-dehydrorhamnose 3,5-epimer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F30F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2648 - 33226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758A2CC8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4E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HWA1_RS13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DEA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B2CD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ycosyl</w:t>
            </w:r>
            <w:proofErr w:type="spellEnd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F51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4646 - 35770 </w:t>
            </w:r>
            <w:r w:rsidRPr="007A2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546CAE" w:rsidRPr="00546CAE" w14:paraId="09F8100A" w14:textId="77777777" w:rsidTr="006D2131">
        <w:trPr>
          <w:trHeight w:val="29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469A" w14:textId="385564DD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Q223651</w:t>
            </w:r>
            <w:r w:rsidR="006D213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6D2131" w:rsidRPr="006D21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38DE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B74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bhlp</w:t>
            </w: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7BF5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er membrane prote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41A4" w14:textId="77777777" w:rsidR="00546CAE" w:rsidRPr="00546CAE" w:rsidRDefault="00546CAE" w:rsidP="006D21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6CA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present</w:t>
            </w:r>
          </w:p>
        </w:tc>
      </w:tr>
    </w:tbl>
    <w:p w14:paraId="0C5C28CE" w14:textId="77777777" w:rsidR="009A7916" w:rsidRPr="00596F2C" w:rsidRDefault="009A7916" w:rsidP="00993BFC">
      <w:pPr>
        <w:tabs>
          <w:tab w:val="left" w:pos="426"/>
        </w:tabs>
        <w:spacing w:line="276" w:lineRule="auto"/>
        <w:rPr>
          <w:rFonts w:ascii="Times New Roman" w:hAnsi="Times New Roman" w:cs="Times New Roman"/>
          <w:vertAlign w:val="superscript"/>
        </w:rPr>
      </w:pPr>
    </w:p>
    <w:p w14:paraId="06B6F581" w14:textId="3A529F30" w:rsidR="00677CF8" w:rsidRPr="00596F2C" w:rsidRDefault="001E55F8" w:rsidP="00993BFC">
      <w:pPr>
        <w:tabs>
          <w:tab w:val="left" w:pos="426"/>
        </w:tabs>
        <w:spacing w:line="276" w:lineRule="auto"/>
        <w:rPr>
          <w:rFonts w:ascii="Times New Roman" w:hAnsi="Times New Roman" w:cs="Times New Roman"/>
        </w:rPr>
      </w:pPr>
      <w:proofErr w:type="gramStart"/>
      <w:r w:rsidRPr="00596F2C">
        <w:rPr>
          <w:rFonts w:ascii="Times New Roman" w:hAnsi="Times New Roman" w:cs="Times New Roman"/>
          <w:vertAlign w:val="superscript"/>
        </w:rPr>
        <w:t>a</w:t>
      </w:r>
      <w:proofErr w:type="gramEnd"/>
      <w:r w:rsidRPr="00596F2C">
        <w:rPr>
          <w:rFonts w:ascii="Times New Roman" w:hAnsi="Times New Roman" w:cs="Times New Roman"/>
        </w:rPr>
        <w:t xml:space="preserve"> </w:t>
      </w:r>
      <w:r w:rsidR="00677CF8" w:rsidRPr="00596F2C">
        <w:rPr>
          <w:rFonts w:ascii="Times New Roman" w:hAnsi="Times New Roman" w:cs="Times New Roman"/>
        </w:rPr>
        <w:t>position</w:t>
      </w:r>
      <w:r w:rsidR="00A90933" w:rsidRPr="00596F2C">
        <w:rPr>
          <w:rFonts w:ascii="Times New Roman" w:hAnsi="Times New Roman" w:cs="Times New Roman"/>
        </w:rPr>
        <w:t xml:space="preserve"> on the WA1 chromosome</w:t>
      </w:r>
      <w:r w:rsidR="00677CF8" w:rsidRPr="00596F2C">
        <w:rPr>
          <w:rFonts w:ascii="Times New Roman" w:hAnsi="Times New Roman" w:cs="Times New Roman"/>
        </w:rPr>
        <w:t xml:space="preserve"> (accession number </w:t>
      </w:r>
      <w:r w:rsidR="006D2131" w:rsidRPr="006D2131">
        <w:rPr>
          <w:rFonts w:ascii="Times New Roman" w:hAnsi="Times New Roman" w:cs="Times New Roman"/>
        </w:rPr>
        <w:t>NC_012225</w:t>
      </w:r>
      <w:r w:rsidR="00677CF8" w:rsidRPr="00596F2C">
        <w:rPr>
          <w:rFonts w:ascii="Times New Roman" w:hAnsi="Times New Roman" w:cs="Times New Roman"/>
        </w:rPr>
        <w:t>)</w:t>
      </w:r>
    </w:p>
    <w:p w14:paraId="01CDCDFB" w14:textId="4EC79EB6" w:rsidR="003B3614" w:rsidRDefault="00677CF8" w:rsidP="00993BFC">
      <w:pPr>
        <w:tabs>
          <w:tab w:val="left" w:pos="426"/>
        </w:tabs>
        <w:spacing w:line="276" w:lineRule="auto"/>
        <w:rPr>
          <w:rFonts w:ascii="Times New Roman" w:hAnsi="Times New Roman" w:cs="Times New Roman"/>
        </w:rPr>
      </w:pPr>
      <w:proofErr w:type="gramStart"/>
      <w:r w:rsidRPr="00596F2C">
        <w:rPr>
          <w:rFonts w:ascii="Times New Roman" w:hAnsi="Times New Roman" w:cs="Times New Roman"/>
          <w:vertAlign w:val="superscript"/>
        </w:rPr>
        <w:t>b</w:t>
      </w:r>
      <w:proofErr w:type="gramEnd"/>
      <w:r w:rsidRPr="00596F2C">
        <w:rPr>
          <w:rFonts w:ascii="Times New Roman" w:hAnsi="Times New Roman" w:cs="Times New Roman"/>
        </w:rPr>
        <w:t xml:space="preserve"> </w:t>
      </w:r>
      <w:r w:rsidR="001E55F8" w:rsidRPr="00596F2C">
        <w:rPr>
          <w:rFonts w:ascii="Times New Roman" w:hAnsi="Times New Roman" w:cs="Times New Roman"/>
        </w:rPr>
        <w:t xml:space="preserve">position on </w:t>
      </w:r>
      <w:r w:rsidR="00A90933" w:rsidRPr="00596F2C">
        <w:rPr>
          <w:rFonts w:ascii="Times New Roman" w:hAnsi="Times New Roman" w:cs="Times New Roman"/>
        </w:rPr>
        <w:t xml:space="preserve">the WA1 </w:t>
      </w:r>
      <w:r w:rsidR="00DA16FC">
        <w:rPr>
          <w:rFonts w:ascii="Times New Roman" w:hAnsi="Times New Roman" w:cs="Times New Roman"/>
        </w:rPr>
        <w:t>plasmid</w:t>
      </w:r>
      <w:r w:rsidR="001E55F8" w:rsidRPr="00596F2C">
        <w:rPr>
          <w:rFonts w:ascii="Times New Roman" w:hAnsi="Times New Roman" w:cs="Times New Roman"/>
        </w:rPr>
        <w:t xml:space="preserve"> </w:t>
      </w:r>
      <w:r w:rsidR="00993BFC" w:rsidRPr="00596F2C">
        <w:rPr>
          <w:rFonts w:ascii="Times New Roman" w:hAnsi="Times New Roman" w:cs="Times New Roman"/>
        </w:rPr>
        <w:t>(</w:t>
      </w:r>
      <w:r w:rsidR="001E55F8" w:rsidRPr="00596F2C">
        <w:rPr>
          <w:rFonts w:ascii="Times New Roman" w:hAnsi="Times New Roman" w:cs="Times New Roman"/>
        </w:rPr>
        <w:t xml:space="preserve">accession number </w:t>
      </w:r>
      <w:r w:rsidR="006D2131" w:rsidRPr="006D2131">
        <w:rPr>
          <w:rFonts w:ascii="Times New Roman" w:hAnsi="Times New Roman" w:cs="Times New Roman"/>
        </w:rPr>
        <w:t>NC_012226</w:t>
      </w:r>
      <w:r w:rsidR="00993BFC" w:rsidRPr="00596F2C">
        <w:rPr>
          <w:rFonts w:ascii="Times New Roman" w:hAnsi="Times New Roman" w:cs="Times New Roman"/>
        </w:rPr>
        <w:t>)</w:t>
      </w:r>
    </w:p>
    <w:p w14:paraId="300EC884" w14:textId="018AAF54" w:rsidR="006D2131" w:rsidRPr="00596F2C" w:rsidRDefault="006D2131" w:rsidP="00993BFC">
      <w:pPr>
        <w:tabs>
          <w:tab w:val="left" w:pos="426"/>
        </w:tabs>
        <w:spacing w:line="276" w:lineRule="auto"/>
        <w:rPr>
          <w:rFonts w:ascii="Times New Roman" w:hAnsi="Times New Roman" w:cs="Times New Roman"/>
        </w:rPr>
      </w:pPr>
      <w:proofErr w:type="gramStart"/>
      <w:r w:rsidRPr="006D2131"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</w:rPr>
        <w:t xml:space="preserve"> accession number for gene not present in reference strain WA1</w:t>
      </w:r>
    </w:p>
    <w:p w14:paraId="1927FF07" w14:textId="038499DE" w:rsidR="00A75D0D" w:rsidRPr="00596F2C" w:rsidRDefault="00E518FC" w:rsidP="00677CF8">
      <w:pPr>
        <w:tabs>
          <w:tab w:val="left" w:pos="426"/>
        </w:tabs>
        <w:spacing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596F2C">
        <w:rPr>
          <w:rFonts w:ascii="Times New Roman" w:hAnsi="Times New Roman" w:cs="Times New Roman"/>
        </w:rPr>
        <w:t>na</w:t>
      </w:r>
      <w:proofErr w:type="spellEnd"/>
      <w:proofErr w:type="gramEnd"/>
      <w:r w:rsidRPr="00596F2C">
        <w:rPr>
          <w:rFonts w:ascii="Times New Roman" w:hAnsi="Times New Roman" w:cs="Times New Roman"/>
        </w:rPr>
        <w:t>, not available</w:t>
      </w:r>
    </w:p>
    <w:sectPr w:rsidR="00A75D0D" w:rsidRPr="00596F2C" w:rsidSect="00AD06B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20" w:h="11900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4000E" w14:textId="77777777" w:rsidR="004E7EA8" w:rsidRDefault="004E7EA8" w:rsidP="00E43089">
      <w:r>
        <w:separator/>
      </w:r>
    </w:p>
  </w:endnote>
  <w:endnote w:type="continuationSeparator" w:id="0">
    <w:p w14:paraId="7E7C3DB2" w14:textId="77777777" w:rsidR="004E7EA8" w:rsidRDefault="004E7EA8" w:rsidP="00E4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A5928" w14:textId="77777777" w:rsidR="006B7477" w:rsidRDefault="006B7477" w:rsidP="00E430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B1E15" w14:textId="77777777" w:rsidR="006B7477" w:rsidRDefault="006B7477" w:rsidP="00E4308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EEDC5" w14:textId="77777777" w:rsidR="006B7477" w:rsidRDefault="006B7477" w:rsidP="00E430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369A">
      <w:rPr>
        <w:rStyle w:val="PageNumber"/>
        <w:noProof/>
      </w:rPr>
      <w:t>2</w:t>
    </w:r>
    <w:r>
      <w:rPr>
        <w:rStyle w:val="PageNumber"/>
      </w:rPr>
      <w:fldChar w:fldCharType="end"/>
    </w:r>
  </w:p>
  <w:p w14:paraId="14246D18" w14:textId="77777777" w:rsidR="006B7477" w:rsidRDefault="006B7477" w:rsidP="00E4308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D6AE2" w14:textId="77777777" w:rsidR="006B7477" w:rsidRDefault="006B747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58ACA" w14:textId="77777777" w:rsidR="004E7EA8" w:rsidRDefault="004E7EA8" w:rsidP="00E43089">
      <w:r>
        <w:separator/>
      </w:r>
    </w:p>
  </w:footnote>
  <w:footnote w:type="continuationSeparator" w:id="0">
    <w:p w14:paraId="5B6756B8" w14:textId="77777777" w:rsidR="004E7EA8" w:rsidRDefault="004E7EA8" w:rsidP="00E43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C65E2" w14:textId="586E81C4" w:rsidR="006B7477" w:rsidRDefault="006B747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1DA67" w14:textId="2A2E9748" w:rsidR="006B7477" w:rsidRDefault="006B747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B690A" w14:textId="22752987" w:rsidR="006B7477" w:rsidRDefault="006B747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6E3CB0"/>
    <w:multiLevelType w:val="hybridMultilevel"/>
    <w:tmpl w:val="AD94A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AF42ED"/>
    <w:multiLevelType w:val="hybridMultilevel"/>
    <w:tmpl w:val="3B664C0E"/>
    <w:lvl w:ilvl="0" w:tplc="6DC0F896">
      <w:start w:val="2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777055"/>
    <w:multiLevelType w:val="hybridMultilevel"/>
    <w:tmpl w:val="19ECC3A0"/>
    <w:lvl w:ilvl="0" w:tplc="E12622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5A"/>
    <w:rsid w:val="00007856"/>
    <w:rsid w:val="00007CD1"/>
    <w:rsid w:val="00013398"/>
    <w:rsid w:val="0004026B"/>
    <w:rsid w:val="00041360"/>
    <w:rsid w:val="00041615"/>
    <w:rsid w:val="00067D29"/>
    <w:rsid w:val="00073AC4"/>
    <w:rsid w:val="0007423A"/>
    <w:rsid w:val="00084842"/>
    <w:rsid w:val="000872E3"/>
    <w:rsid w:val="00091817"/>
    <w:rsid w:val="00091C25"/>
    <w:rsid w:val="000A1261"/>
    <w:rsid w:val="000C581B"/>
    <w:rsid w:val="000C6F1F"/>
    <w:rsid w:val="000D0829"/>
    <w:rsid w:val="000D2419"/>
    <w:rsid w:val="000E2FC0"/>
    <w:rsid w:val="000F0724"/>
    <w:rsid w:val="000F2F5B"/>
    <w:rsid w:val="00103605"/>
    <w:rsid w:val="00103AC0"/>
    <w:rsid w:val="00104303"/>
    <w:rsid w:val="00106769"/>
    <w:rsid w:val="001107FD"/>
    <w:rsid w:val="00115C87"/>
    <w:rsid w:val="0013468F"/>
    <w:rsid w:val="001351BF"/>
    <w:rsid w:val="00140F60"/>
    <w:rsid w:val="00150575"/>
    <w:rsid w:val="00150948"/>
    <w:rsid w:val="001512F0"/>
    <w:rsid w:val="001540A8"/>
    <w:rsid w:val="00170588"/>
    <w:rsid w:val="00174EF9"/>
    <w:rsid w:val="00176A7B"/>
    <w:rsid w:val="00184AB4"/>
    <w:rsid w:val="001A0AF2"/>
    <w:rsid w:val="001A71A1"/>
    <w:rsid w:val="001B622B"/>
    <w:rsid w:val="001C039D"/>
    <w:rsid w:val="001C4297"/>
    <w:rsid w:val="001C5ACC"/>
    <w:rsid w:val="001D2325"/>
    <w:rsid w:val="001E55F8"/>
    <w:rsid w:val="001E65AC"/>
    <w:rsid w:val="001E7602"/>
    <w:rsid w:val="001F5F04"/>
    <w:rsid w:val="001F7B13"/>
    <w:rsid w:val="002003F5"/>
    <w:rsid w:val="0020476A"/>
    <w:rsid w:val="00206257"/>
    <w:rsid w:val="00211D59"/>
    <w:rsid w:val="00233567"/>
    <w:rsid w:val="002375F2"/>
    <w:rsid w:val="00261995"/>
    <w:rsid w:val="002678F2"/>
    <w:rsid w:val="0029017E"/>
    <w:rsid w:val="00291739"/>
    <w:rsid w:val="0029231E"/>
    <w:rsid w:val="00297ECD"/>
    <w:rsid w:val="002A7B3B"/>
    <w:rsid w:val="002C0046"/>
    <w:rsid w:val="002C5E1A"/>
    <w:rsid w:val="002D2331"/>
    <w:rsid w:val="002E381D"/>
    <w:rsid w:val="002E5339"/>
    <w:rsid w:val="002F4D81"/>
    <w:rsid w:val="002F63EA"/>
    <w:rsid w:val="002F7DC9"/>
    <w:rsid w:val="00310546"/>
    <w:rsid w:val="00310E29"/>
    <w:rsid w:val="003157D4"/>
    <w:rsid w:val="00326F85"/>
    <w:rsid w:val="00332444"/>
    <w:rsid w:val="0034069F"/>
    <w:rsid w:val="00341F7C"/>
    <w:rsid w:val="00341FFE"/>
    <w:rsid w:val="003508EB"/>
    <w:rsid w:val="00352051"/>
    <w:rsid w:val="00366028"/>
    <w:rsid w:val="00374C07"/>
    <w:rsid w:val="00393B19"/>
    <w:rsid w:val="003A31D9"/>
    <w:rsid w:val="003B046A"/>
    <w:rsid w:val="003B2D0F"/>
    <w:rsid w:val="003B3614"/>
    <w:rsid w:val="003C2390"/>
    <w:rsid w:val="003D03D9"/>
    <w:rsid w:val="003D35F5"/>
    <w:rsid w:val="003D61D5"/>
    <w:rsid w:val="003E15AF"/>
    <w:rsid w:val="003E4EAB"/>
    <w:rsid w:val="004042B1"/>
    <w:rsid w:val="00416FA6"/>
    <w:rsid w:val="00424288"/>
    <w:rsid w:val="00432AC5"/>
    <w:rsid w:val="00434F6B"/>
    <w:rsid w:val="004522FC"/>
    <w:rsid w:val="00463A0A"/>
    <w:rsid w:val="0047115D"/>
    <w:rsid w:val="00472730"/>
    <w:rsid w:val="00473D61"/>
    <w:rsid w:val="004747EE"/>
    <w:rsid w:val="00491D8D"/>
    <w:rsid w:val="004B1DA3"/>
    <w:rsid w:val="004D1330"/>
    <w:rsid w:val="004E4FC8"/>
    <w:rsid w:val="004E5891"/>
    <w:rsid w:val="004E5E1B"/>
    <w:rsid w:val="004E7EA8"/>
    <w:rsid w:val="004F45C2"/>
    <w:rsid w:val="00502DE3"/>
    <w:rsid w:val="00502DE4"/>
    <w:rsid w:val="005039AE"/>
    <w:rsid w:val="00507C76"/>
    <w:rsid w:val="005165B9"/>
    <w:rsid w:val="00541BB1"/>
    <w:rsid w:val="00541EEF"/>
    <w:rsid w:val="00544E02"/>
    <w:rsid w:val="0054632D"/>
    <w:rsid w:val="00546CAE"/>
    <w:rsid w:val="005578DE"/>
    <w:rsid w:val="005624DA"/>
    <w:rsid w:val="00585EA0"/>
    <w:rsid w:val="00586C37"/>
    <w:rsid w:val="00596F2C"/>
    <w:rsid w:val="005A5523"/>
    <w:rsid w:val="005B2A0C"/>
    <w:rsid w:val="005B63C6"/>
    <w:rsid w:val="005B7883"/>
    <w:rsid w:val="005E45B1"/>
    <w:rsid w:val="005E5394"/>
    <w:rsid w:val="005F2DFE"/>
    <w:rsid w:val="005F5752"/>
    <w:rsid w:val="0060028B"/>
    <w:rsid w:val="006007C5"/>
    <w:rsid w:val="006033AA"/>
    <w:rsid w:val="00603A9E"/>
    <w:rsid w:val="00612084"/>
    <w:rsid w:val="00624EA1"/>
    <w:rsid w:val="00626812"/>
    <w:rsid w:val="00632C29"/>
    <w:rsid w:val="00632F6E"/>
    <w:rsid w:val="0064383E"/>
    <w:rsid w:val="00643B26"/>
    <w:rsid w:val="0066134D"/>
    <w:rsid w:val="006624FD"/>
    <w:rsid w:val="00677CF8"/>
    <w:rsid w:val="00682974"/>
    <w:rsid w:val="006A313A"/>
    <w:rsid w:val="006B01E1"/>
    <w:rsid w:val="006B01ED"/>
    <w:rsid w:val="006B3406"/>
    <w:rsid w:val="006B5C77"/>
    <w:rsid w:val="006B7477"/>
    <w:rsid w:val="006C1B01"/>
    <w:rsid w:val="006C4ECF"/>
    <w:rsid w:val="006D2131"/>
    <w:rsid w:val="006D421E"/>
    <w:rsid w:val="006F2768"/>
    <w:rsid w:val="00703C11"/>
    <w:rsid w:val="00706354"/>
    <w:rsid w:val="00706A63"/>
    <w:rsid w:val="00710758"/>
    <w:rsid w:val="007110C8"/>
    <w:rsid w:val="00720A2B"/>
    <w:rsid w:val="0072273A"/>
    <w:rsid w:val="007342B4"/>
    <w:rsid w:val="00737461"/>
    <w:rsid w:val="00737AD8"/>
    <w:rsid w:val="007447D6"/>
    <w:rsid w:val="00753798"/>
    <w:rsid w:val="007564C2"/>
    <w:rsid w:val="00761B5D"/>
    <w:rsid w:val="00770F04"/>
    <w:rsid w:val="00783A32"/>
    <w:rsid w:val="0079170D"/>
    <w:rsid w:val="00796F6B"/>
    <w:rsid w:val="007A07C5"/>
    <w:rsid w:val="007A2C12"/>
    <w:rsid w:val="007B2F30"/>
    <w:rsid w:val="007B3382"/>
    <w:rsid w:val="007B3584"/>
    <w:rsid w:val="007C1ECD"/>
    <w:rsid w:val="007C4ABC"/>
    <w:rsid w:val="007D480D"/>
    <w:rsid w:val="007D733E"/>
    <w:rsid w:val="007E679D"/>
    <w:rsid w:val="008048DF"/>
    <w:rsid w:val="008102F1"/>
    <w:rsid w:val="008205C2"/>
    <w:rsid w:val="00824D3D"/>
    <w:rsid w:val="00846D91"/>
    <w:rsid w:val="00851A9D"/>
    <w:rsid w:val="00854F19"/>
    <w:rsid w:val="0085544E"/>
    <w:rsid w:val="008716C3"/>
    <w:rsid w:val="00871CD8"/>
    <w:rsid w:val="00874623"/>
    <w:rsid w:val="00885A77"/>
    <w:rsid w:val="008901D6"/>
    <w:rsid w:val="008A36EF"/>
    <w:rsid w:val="008B25CC"/>
    <w:rsid w:val="008D538D"/>
    <w:rsid w:val="008E02AD"/>
    <w:rsid w:val="008E0AF7"/>
    <w:rsid w:val="008E71B0"/>
    <w:rsid w:val="008E7906"/>
    <w:rsid w:val="008F18DC"/>
    <w:rsid w:val="008F3906"/>
    <w:rsid w:val="008F4628"/>
    <w:rsid w:val="00911CE1"/>
    <w:rsid w:val="00917A20"/>
    <w:rsid w:val="00922521"/>
    <w:rsid w:val="00926937"/>
    <w:rsid w:val="00927A5C"/>
    <w:rsid w:val="009423FB"/>
    <w:rsid w:val="009545A1"/>
    <w:rsid w:val="009560B0"/>
    <w:rsid w:val="00966CD9"/>
    <w:rsid w:val="00973C21"/>
    <w:rsid w:val="00993BFC"/>
    <w:rsid w:val="009978A2"/>
    <w:rsid w:val="009A34CE"/>
    <w:rsid w:val="009A3A19"/>
    <w:rsid w:val="009A7916"/>
    <w:rsid w:val="009C5C78"/>
    <w:rsid w:val="009C5D93"/>
    <w:rsid w:val="009D035A"/>
    <w:rsid w:val="009D1929"/>
    <w:rsid w:val="009D3CE9"/>
    <w:rsid w:val="009D78F9"/>
    <w:rsid w:val="009F4CE0"/>
    <w:rsid w:val="00A24B99"/>
    <w:rsid w:val="00A259F9"/>
    <w:rsid w:val="00A415DA"/>
    <w:rsid w:val="00A62C26"/>
    <w:rsid w:val="00A70A78"/>
    <w:rsid w:val="00A723AC"/>
    <w:rsid w:val="00A75D0D"/>
    <w:rsid w:val="00A82118"/>
    <w:rsid w:val="00A83EF5"/>
    <w:rsid w:val="00A90933"/>
    <w:rsid w:val="00A90A6D"/>
    <w:rsid w:val="00AB2184"/>
    <w:rsid w:val="00AB4221"/>
    <w:rsid w:val="00AC0191"/>
    <w:rsid w:val="00AC393B"/>
    <w:rsid w:val="00AD06BF"/>
    <w:rsid w:val="00AD67BC"/>
    <w:rsid w:val="00AE29DF"/>
    <w:rsid w:val="00AE2FFB"/>
    <w:rsid w:val="00AE454A"/>
    <w:rsid w:val="00AE45BD"/>
    <w:rsid w:val="00AF02C2"/>
    <w:rsid w:val="00B011DD"/>
    <w:rsid w:val="00B126FA"/>
    <w:rsid w:val="00B37675"/>
    <w:rsid w:val="00B415C7"/>
    <w:rsid w:val="00B43CE5"/>
    <w:rsid w:val="00B45101"/>
    <w:rsid w:val="00B46E61"/>
    <w:rsid w:val="00B54068"/>
    <w:rsid w:val="00B63501"/>
    <w:rsid w:val="00B776C9"/>
    <w:rsid w:val="00B81C31"/>
    <w:rsid w:val="00B87391"/>
    <w:rsid w:val="00B879EC"/>
    <w:rsid w:val="00B91FD0"/>
    <w:rsid w:val="00B959C4"/>
    <w:rsid w:val="00BA2BB7"/>
    <w:rsid w:val="00BB0EA7"/>
    <w:rsid w:val="00BB58B1"/>
    <w:rsid w:val="00BB72BA"/>
    <w:rsid w:val="00BD3EBF"/>
    <w:rsid w:val="00BE4DDD"/>
    <w:rsid w:val="00BF037A"/>
    <w:rsid w:val="00BF0B4D"/>
    <w:rsid w:val="00BF1CD8"/>
    <w:rsid w:val="00BF28A7"/>
    <w:rsid w:val="00C03F01"/>
    <w:rsid w:val="00C13706"/>
    <w:rsid w:val="00C15EF4"/>
    <w:rsid w:val="00C2089E"/>
    <w:rsid w:val="00C25013"/>
    <w:rsid w:val="00C31135"/>
    <w:rsid w:val="00C42F09"/>
    <w:rsid w:val="00C51C47"/>
    <w:rsid w:val="00C574EA"/>
    <w:rsid w:val="00C633A0"/>
    <w:rsid w:val="00C658F5"/>
    <w:rsid w:val="00C73E10"/>
    <w:rsid w:val="00C75EBB"/>
    <w:rsid w:val="00C854AC"/>
    <w:rsid w:val="00CA272F"/>
    <w:rsid w:val="00CA7959"/>
    <w:rsid w:val="00CA7A4D"/>
    <w:rsid w:val="00CC6EEE"/>
    <w:rsid w:val="00CD3380"/>
    <w:rsid w:val="00CE33D9"/>
    <w:rsid w:val="00CE369A"/>
    <w:rsid w:val="00CF1570"/>
    <w:rsid w:val="00CF2E73"/>
    <w:rsid w:val="00D02380"/>
    <w:rsid w:val="00D02F7C"/>
    <w:rsid w:val="00D05A03"/>
    <w:rsid w:val="00D1133F"/>
    <w:rsid w:val="00D243F3"/>
    <w:rsid w:val="00D30D7C"/>
    <w:rsid w:val="00D371AE"/>
    <w:rsid w:val="00D37D4C"/>
    <w:rsid w:val="00D400B2"/>
    <w:rsid w:val="00D44E23"/>
    <w:rsid w:val="00D46E3B"/>
    <w:rsid w:val="00D500F5"/>
    <w:rsid w:val="00D53188"/>
    <w:rsid w:val="00D55244"/>
    <w:rsid w:val="00D92584"/>
    <w:rsid w:val="00DA16FC"/>
    <w:rsid w:val="00DA7BF5"/>
    <w:rsid w:val="00DA7D38"/>
    <w:rsid w:val="00DC24AB"/>
    <w:rsid w:val="00DC24B2"/>
    <w:rsid w:val="00DE0D89"/>
    <w:rsid w:val="00DE5C6F"/>
    <w:rsid w:val="00DF03DA"/>
    <w:rsid w:val="00E03BF9"/>
    <w:rsid w:val="00E05A59"/>
    <w:rsid w:val="00E10765"/>
    <w:rsid w:val="00E30F60"/>
    <w:rsid w:val="00E35F21"/>
    <w:rsid w:val="00E361FE"/>
    <w:rsid w:val="00E3661C"/>
    <w:rsid w:val="00E43089"/>
    <w:rsid w:val="00E504D5"/>
    <w:rsid w:val="00E50D2A"/>
    <w:rsid w:val="00E518FC"/>
    <w:rsid w:val="00E55033"/>
    <w:rsid w:val="00E56B48"/>
    <w:rsid w:val="00E61EA0"/>
    <w:rsid w:val="00E6245C"/>
    <w:rsid w:val="00E629AA"/>
    <w:rsid w:val="00E671A3"/>
    <w:rsid w:val="00E80F21"/>
    <w:rsid w:val="00E851E6"/>
    <w:rsid w:val="00E90163"/>
    <w:rsid w:val="00E92B8B"/>
    <w:rsid w:val="00EA388D"/>
    <w:rsid w:val="00EA4185"/>
    <w:rsid w:val="00EA5D5B"/>
    <w:rsid w:val="00EA7668"/>
    <w:rsid w:val="00EB4C27"/>
    <w:rsid w:val="00EB7936"/>
    <w:rsid w:val="00ED285C"/>
    <w:rsid w:val="00ED39A2"/>
    <w:rsid w:val="00ED7F83"/>
    <w:rsid w:val="00EE5627"/>
    <w:rsid w:val="00EF5792"/>
    <w:rsid w:val="00F53338"/>
    <w:rsid w:val="00F612F1"/>
    <w:rsid w:val="00F63C4D"/>
    <w:rsid w:val="00F747FF"/>
    <w:rsid w:val="00F76E71"/>
    <w:rsid w:val="00F80CAD"/>
    <w:rsid w:val="00F81181"/>
    <w:rsid w:val="00F82170"/>
    <w:rsid w:val="00F8355A"/>
    <w:rsid w:val="00F83B4B"/>
    <w:rsid w:val="00F91D65"/>
    <w:rsid w:val="00F95A76"/>
    <w:rsid w:val="00FA1D97"/>
    <w:rsid w:val="00FA2AA2"/>
    <w:rsid w:val="00FA2F0D"/>
    <w:rsid w:val="00FB54FF"/>
    <w:rsid w:val="00FF61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7CB9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7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54AE0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821872"/>
  </w:style>
  <w:style w:type="paragraph" w:styleId="Footer">
    <w:name w:val="footer"/>
    <w:basedOn w:val="Normal"/>
    <w:link w:val="FooterChar"/>
    <w:uiPriority w:val="99"/>
    <w:unhideWhenUsed/>
    <w:rsid w:val="00E430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08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43089"/>
  </w:style>
  <w:style w:type="character" w:styleId="Hyperlink">
    <w:name w:val="Hyperlink"/>
    <w:basedOn w:val="DefaultParagraphFont"/>
    <w:uiPriority w:val="99"/>
    <w:rsid w:val="00E430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5D5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rsid w:val="00EA5D5B"/>
    <w:rPr>
      <w:rFonts w:ascii="Times New Roman" w:eastAsia="Times New Roman" w:hAnsi="Times New Roman" w:cs="Times New Roman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5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5B"/>
    <w:rPr>
      <w:rFonts w:eastAsiaTheme="minorHAns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5B"/>
    <w:rPr>
      <w:rFonts w:eastAsiaTheme="minorHAnsi"/>
      <w:b/>
      <w:bCs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5B"/>
    <w:rPr>
      <w:rFonts w:ascii="Lucida Grande" w:hAnsi="Lucida Grande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EA5D5B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paragraph" w:customStyle="1" w:styleId="Default">
    <w:name w:val="Default"/>
    <w:rsid w:val="00624EA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D78F9"/>
    <w:pPr>
      <w:spacing w:after="120"/>
    </w:pPr>
    <w:rPr>
      <w:rFonts w:ascii="Courier New" w:eastAsia="Times New Roman" w:hAnsi="Courier New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78F9"/>
    <w:rPr>
      <w:rFonts w:ascii="Courier New" w:eastAsia="Times New Roman" w:hAnsi="Courier New" w:cs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184A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AB4"/>
    <w:rPr>
      <w:sz w:val="24"/>
      <w:szCs w:val="24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546CAE"/>
  </w:style>
  <w:style w:type="character" w:styleId="FollowedHyperlink">
    <w:name w:val="FollowedHyperlink"/>
    <w:basedOn w:val="DefaultParagraphFont"/>
    <w:uiPriority w:val="99"/>
    <w:semiHidden/>
    <w:unhideWhenUsed/>
    <w:rsid w:val="00546CA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7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54AE0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821872"/>
  </w:style>
  <w:style w:type="paragraph" w:styleId="Footer">
    <w:name w:val="footer"/>
    <w:basedOn w:val="Normal"/>
    <w:link w:val="FooterChar"/>
    <w:uiPriority w:val="99"/>
    <w:unhideWhenUsed/>
    <w:rsid w:val="00E430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08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43089"/>
  </w:style>
  <w:style w:type="character" w:styleId="Hyperlink">
    <w:name w:val="Hyperlink"/>
    <w:basedOn w:val="DefaultParagraphFont"/>
    <w:uiPriority w:val="99"/>
    <w:rsid w:val="00E430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5D5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rsid w:val="00EA5D5B"/>
    <w:rPr>
      <w:rFonts w:ascii="Times New Roman" w:eastAsia="Times New Roman" w:hAnsi="Times New Roman" w:cs="Times New Roman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5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5B"/>
    <w:rPr>
      <w:rFonts w:eastAsiaTheme="minorHAns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5B"/>
    <w:rPr>
      <w:rFonts w:eastAsiaTheme="minorHAnsi"/>
      <w:b/>
      <w:bCs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5B"/>
    <w:rPr>
      <w:rFonts w:ascii="Lucida Grande" w:hAnsi="Lucida Grande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EA5D5B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paragraph" w:customStyle="1" w:styleId="Default">
    <w:name w:val="Default"/>
    <w:rsid w:val="00624EA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D78F9"/>
    <w:pPr>
      <w:spacing w:after="120"/>
    </w:pPr>
    <w:rPr>
      <w:rFonts w:ascii="Courier New" w:eastAsia="Times New Roman" w:hAnsi="Courier New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78F9"/>
    <w:rPr>
      <w:rFonts w:ascii="Courier New" w:eastAsia="Times New Roman" w:hAnsi="Courier New" w:cs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184A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AB4"/>
    <w:rPr>
      <w:sz w:val="24"/>
      <w:szCs w:val="24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546CAE"/>
  </w:style>
  <w:style w:type="character" w:styleId="FollowedHyperlink">
    <w:name w:val="FollowedHyperlink"/>
    <w:basedOn w:val="DefaultParagraphFont"/>
    <w:uiPriority w:val="99"/>
    <w:semiHidden/>
    <w:unhideWhenUsed/>
    <w:rsid w:val="00546CAE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7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2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3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3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4B42B2-F4D2-1C4F-A09F-F6B981BAF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7</Pages>
  <Words>3142</Words>
  <Characters>17914</Characters>
  <Application>Microsoft Macintosh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David Hampson</cp:lastModifiedBy>
  <cp:revision>39</cp:revision>
  <cp:lastPrinted>2016-02-12T04:39:00Z</cp:lastPrinted>
  <dcterms:created xsi:type="dcterms:W3CDTF">2016-03-25T04:18:00Z</dcterms:created>
  <dcterms:modified xsi:type="dcterms:W3CDTF">2016-07-14T07:20:00Z</dcterms:modified>
</cp:coreProperties>
</file>